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022D3" w14:textId="566AE082" w:rsidR="0098795D" w:rsidRDefault="0098795D">
      <w:pPr>
        <w:rPr>
          <w:b/>
          <w:bCs/>
          <w:sz w:val="28"/>
          <w:szCs w:val="28"/>
          <w:lang w:val="en-US"/>
        </w:rPr>
      </w:pPr>
      <w:r w:rsidRPr="005F10AE">
        <w:rPr>
          <w:b/>
          <w:bCs/>
          <w:sz w:val="28"/>
          <w:szCs w:val="28"/>
          <w:lang w:val="en-US"/>
        </w:rPr>
        <w:t>Appendix</w:t>
      </w:r>
    </w:p>
    <w:p w14:paraId="52367F1A" w14:textId="1D1A9267" w:rsidR="00562BAD" w:rsidRDefault="00562BAD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able A1: </w:t>
      </w:r>
      <w:r w:rsidRPr="00562BAD">
        <w:rPr>
          <w:b/>
          <w:bCs/>
          <w:sz w:val="28"/>
          <w:szCs w:val="28"/>
          <w:lang w:val="en-US"/>
        </w:rPr>
        <w:t>Comparison of the main study population characteristics between those linked and those who did not link to ICES record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06"/>
        <w:gridCol w:w="814"/>
        <w:gridCol w:w="1945"/>
        <w:gridCol w:w="781"/>
        <w:gridCol w:w="1658"/>
        <w:gridCol w:w="1020"/>
      </w:tblGrid>
      <w:tr w:rsidR="00562BAD" w:rsidRPr="007362B1" w14:paraId="74852DB4" w14:textId="77777777" w:rsidTr="00562BAD">
        <w:trPr>
          <w:trHeight w:val="889"/>
        </w:trPr>
        <w:tc>
          <w:tcPr>
            <w:tcW w:w="3906" w:type="dxa"/>
          </w:tcPr>
          <w:p w14:paraId="3A41A9F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59" w:type="dxa"/>
            <w:gridSpan w:val="2"/>
          </w:tcPr>
          <w:p w14:paraId="0423466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Participants linked to ICES records (n=527)  </w:t>
            </w:r>
          </w:p>
        </w:tc>
        <w:tc>
          <w:tcPr>
            <w:tcW w:w="3459" w:type="dxa"/>
            <w:gridSpan w:val="3"/>
          </w:tcPr>
          <w:p w14:paraId="46B1185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Participants  were not linked to ICES record (n=40)  </w:t>
            </w:r>
          </w:p>
        </w:tc>
      </w:tr>
      <w:tr w:rsidR="00562BAD" w:rsidRPr="00562BAD" w14:paraId="43C33600" w14:textId="77777777" w:rsidTr="00562BAD">
        <w:trPr>
          <w:trHeight w:val="287"/>
        </w:trPr>
        <w:tc>
          <w:tcPr>
            <w:tcW w:w="3906" w:type="dxa"/>
          </w:tcPr>
          <w:p w14:paraId="3437402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14" w:type="dxa"/>
          </w:tcPr>
          <w:p w14:paraId="46A542C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45" w:type="dxa"/>
          </w:tcPr>
          <w:p w14:paraId="4CFFBCF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81" w:type="dxa"/>
          </w:tcPr>
          <w:p w14:paraId="0A01F09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58" w:type="dxa"/>
          </w:tcPr>
          <w:p w14:paraId="0777403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04E7981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562BAD" w:rsidRPr="00562BAD" w14:paraId="4493F7FF" w14:textId="77777777" w:rsidTr="00562BAD">
        <w:trPr>
          <w:trHeight w:val="287"/>
        </w:trPr>
        <w:tc>
          <w:tcPr>
            <w:tcW w:w="3906" w:type="dxa"/>
          </w:tcPr>
          <w:p w14:paraId="32FB70F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tervention group </w:t>
            </w:r>
          </w:p>
        </w:tc>
        <w:tc>
          <w:tcPr>
            <w:tcW w:w="814" w:type="dxa"/>
          </w:tcPr>
          <w:p w14:paraId="7328D0A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7FDA51B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757EB83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196E203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0D7097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7247FE11" w14:textId="77777777" w:rsidTr="00562BAD">
        <w:trPr>
          <w:trHeight w:val="287"/>
        </w:trPr>
        <w:tc>
          <w:tcPr>
            <w:tcW w:w="3906" w:type="dxa"/>
          </w:tcPr>
          <w:p w14:paraId="7B9DC79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HF</w:t>
            </w:r>
          </w:p>
        </w:tc>
        <w:tc>
          <w:tcPr>
            <w:tcW w:w="814" w:type="dxa"/>
          </w:tcPr>
          <w:p w14:paraId="6EFE5FB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945" w:type="dxa"/>
          </w:tcPr>
          <w:p w14:paraId="2FAADF8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781" w:type="dxa"/>
          </w:tcPr>
          <w:p w14:paraId="494CFA4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58" w:type="dxa"/>
          </w:tcPr>
          <w:p w14:paraId="292977C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1020" w:type="dxa"/>
          </w:tcPr>
          <w:p w14:paraId="36E4601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</w:tr>
      <w:tr w:rsidR="00562BAD" w:rsidRPr="00562BAD" w14:paraId="5A538406" w14:textId="77777777" w:rsidTr="00562BAD">
        <w:trPr>
          <w:trHeight w:val="287"/>
        </w:trPr>
        <w:tc>
          <w:tcPr>
            <w:tcW w:w="3906" w:type="dxa"/>
          </w:tcPr>
          <w:p w14:paraId="4EEAC19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TAU </w:t>
            </w:r>
          </w:p>
        </w:tc>
        <w:tc>
          <w:tcPr>
            <w:tcW w:w="814" w:type="dxa"/>
          </w:tcPr>
          <w:p w14:paraId="1F11C1F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945" w:type="dxa"/>
          </w:tcPr>
          <w:p w14:paraId="074A90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781" w:type="dxa"/>
          </w:tcPr>
          <w:p w14:paraId="52925BF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58" w:type="dxa"/>
          </w:tcPr>
          <w:p w14:paraId="53DEF47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020" w:type="dxa"/>
          </w:tcPr>
          <w:p w14:paraId="2B54412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4D5B65E2" w14:textId="77777777" w:rsidTr="00562BAD">
        <w:trPr>
          <w:trHeight w:val="287"/>
        </w:trPr>
        <w:tc>
          <w:tcPr>
            <w:tcW w:w="3906" w:type="dxa"/>
          </w:tcPr>
          <w:p w14:paraId="50FCCFB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ed group</w:t>
            </w:r>
          </w:p>
        </w:tc>
        <w:tc>
          <w:tcPr>
            <w:tcW w:w="814" w:type="dxa"/>
          </w:tcPr>
          <w:p w14:paraId="0DBA85A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7A5A15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82B92B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7AA8904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FB4FD0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0286C49C" w14:textId="77777777" w:rsidTr="00562BAD">
        <w:trPr>
          <w:trHeight w:val="287"/>
        </w:trPr>
        <w:tc>
          <w:tcPr>
            <w:tcW w:w="3906" w:type="dxa"/>
          </w:tcPr>
          <w:p w14:paraId="46606A5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High Needs</w:t>
            </w:r>
          </w:p>
        </w:tc>
        <w:tc>
          <w:tcPr>
            <w:tcW w:w="814" w:type="dxa"/>
          </w:tcPr>
          <w:p w14:paraId="7BDD54C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45" w:type="dxa"/>
          </w:tcPr>
          <w:p w14:paraId="7509BB0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781" w:type="dxa"/>
          </w:tcPr>
          <w:p w14:paraId="1158842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58" w:type="dxa"/>
          </w:tcPr>
          <w:p w14:paraId="0BD2EE8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020" w:type="dxa"/>
          </w:tcPr>
          <w:p w14:paraId="3615EF3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</w:tr>
      <w:tr w:rsidR="00562BAD" w:rsidRPr="00562BAD" w14:paraId="5314B872" w14:textId="77777777" w:rsidTr="00562BAD">
        <w:trPr>
          <w:trHeight w:val="287"/>
        </w:trPr>
        <w:tc>
          <w:tcPr>
            <w:tcW w:w="3906" w:type="dxa"/>
          </w:tcPr>
          <w:p w14:paraId="07314DE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oderate Needs</w:t>
            </w:r>
          </w:p>
        </w:tc>
        <w:tc>
          <w:tcPr>
            <w:tcW w:w="814" w:type="dxa"/>
          </w:tcPr>
          <w:p w14:paraId="0987018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945" w:type="dxa"/>
          </w:tcPr>
          <w:p w14:paraId="1B52314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781" w:type="dxa"/>
          </w:tcPr>
          <w:p w14:paraId="3B39904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58" w:type="dxa"/>
          </w:tcPr>
          <w:p w14:paraId="2A60765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020" w:type="dxa"/>
          </w:tcPr>
          <w:p w14:paraId="51A8C83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7362B1" w14:paraId="4BAF66EC" w14:textId="77777777" w:rsidTr="00562BAD">
        <w:trPr>
          <w:trHeight w:val="287"/>
        </w:trPr>
        <w:tc>
          <w:tcPr>
            <w:tcW w:w="3906" w:type="dxa"/>
          </w:tcPr>
          <w:p w14:paraId="5CF4D38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Intervention group by level of need </w:t>
            </w:r>
          </w:p>
        </w:tc>
        <w:tc>
          <w:tcPr>
            <w:tcW w:w="814" w:type="dxa"/>
          </w:tcPr>
          <w:p w14:paraId="3764451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45" w:type="dxa"/>
          </w:tcPr>
          <w:p w14:paraId="1CBAD1F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1" w:type="dxa"/>
          </w:tcPr>
          <w:p w14:paraId="4616492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</w:tcPr>
          <w:p w14:paraId="60001A4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</w:tcPr>
          <w:p w14:paraId="7EFD04D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562BAD" w:rsidRPr="00562BAD" w14:paraId="0C66F240" w14:textId="77777777" w:rsidTr="00562BAD">
        <w:trPr>
          <w:trHeight w:val="287"/>
        </w:trPr>
        <w:tc>
          <w:tcPr>
            <w:tcW w:w="3906" w:type="dxa"/>
          </w:tcPr>
          <w:p w14:paraId="230C5C3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Needs</w:t>
            </w:r>
          </w:p>
        </w:tc>
        <w:tc>
          <w:tcPr>
            <w:tcW w:w="814" w:type="dxa"/>
          </w:tcPr>
          <w:p w14:paraId="2C3A030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8929F4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BF50CB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42F5522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85D3FD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418</w:t>
            </w:r>
          </w:p>
        </w:tc>
      </w:tr>
      <w:tr w:rsidR="00562BAD" w:rsidRPr="00562BAD" w14:paraId="50C4A206" w14:textId="77777777" w:rsidTr="00562BAD">
        <w:trPr>
          <w:trHeight w:val="287"/>
        </w:trPr>
        <w:tc>
          <w:tcPr>
            <w:tcW w:w="3906" w:type="dxa"/>
          </w:tcPr>
          <w:p w14:paraId="64683E3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HN-HF-ACT</w:t>
            </w:r>
          </w:p>
        </w:tc>
        <w:tc>
          <w:tcPr>
            <w:tcW w:w="814" w:type="dxa"/>
          </w:tcPr>
          <w:p w14:paraId="0E28A4D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45" w:type="dxa"/>
          </w:tcPr>
          <w:p w14:paraId="4847CD0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781" w:type="dxa"/>
          </w:tcPr>
          <w:p w14:paraId="05915CF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8" w:type="dxa"/>
          </w:tcPr>
          <w:p w14:paraId="34A9086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1020" w:type="dxa"/>
          </w:tcPr>
          <w:p w14:paraId="53B48E5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6FDEA009" w14:textId="77777777" w:rsidTr="00562BAD">
        <w:trPr>
          <w:trHeight w:val="287"/>
        </w:trPr>
        <w:tc>
          <w:tcPr>
            <w:tcW w:w="3906" w:type="dxa"/>
          </w:tcPr>
          <w:p w14:paraId="2288AFE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HN-TAU</w:t>
            </w:r>
          </w:p>
        </w:tc>
        <w:tc>
          <w:tcPr>
            <w:tcW w:w="814" w:type="dxa"/>
          </w:tcPr>
          <w:p w14:paraId="70D0DDB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45" w:type="dxa"/>
          </w:tcPr>
          <w:p w14:paraId="17D6F3E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781" w:type="dxa"/>
          </w:tcPr>
          <w:p w14:paraId="2C56A0F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</w:tcPr>
          <w:p w14:paraId="126A97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20" w:type="dxa"/>
          </w:tcPr>
          <w:p w14:paraId="1E3EF23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0948E3E5" w14:textId="77777777" w:rsidTr="00562BAD">
        <w:trPr>
          <w:trHeight w:val="287"/>
        </w:trPr>
        <w:tc>
          <w:tcPr>
            <w:tcW w:w="3906" w:type="dxa"/>
          </w:tcPr>
          <w:p w14:paraId="4AAE6FB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emographics </w:t>
            </w:r>
          </w:p>
        </w:tc>
        <w:tc>
          <w:tcPr>
            <w:tcW w:w="814" w:type="dxa"/>
          </w:tcPr>
          <w:p w14:paraId="2101398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7085BF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26BCD27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34E41BB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E08238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1F94CA75" w14:textId="77777777" w:rsidTr="00562BAD">
        <w:trPr>
          <w:trHeight w:val="287"/>
        </w:trPr>
        <w:tc>
          <w:tcPr>
            <w:tcW w:w="3906" w:type="dxa"/>
          </w:tcPr>
          <w:p w14:paraId="4C5B6B7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Age (years) </w:t>
            </w:r>
          </w:p>
        </w:tc>
        <w:tc>
          <w:tcPr>
            <w:tcW w:w="2759" w:type="dxa"/>
            <w:gridSpan w:val="2"/>
          </w:tcPr>
          <w:p w14:paraId="6A373CB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9.94 ± 11.89</w:t>
            </w:r>
          </w:p>
        </w:tc>
        <w:tc>
          <w:tcPr>
            <w:tcW w:w="2439" w:type="dxa"/>
            <w:gridSpan w:val="2"/>
          </w:tcPr>
          <w:p w14:paraId="7621922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8.23 ± 11.02</w:t>
            </w:r>
          </w:p>
        </w:tc>
        <w:tc>
          <w:tcPr>
            <w:tcW w:w="1020" w:type="dxa"/>
          </w:tcPr>
          <w:p w14:paraId="1FD0929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</w:tr>
      <w:tr w:rsidR="00562BAD" w:rsidRPr="00562BAD" w14:paraId="29AB3D3B" w14:textId="77777777" w:rsidTr="00562BAD">
        <w:trPr>
          <w:trHeight w:val="287"/>
        </w:trPr>
        <w:tc>
          <w:tcPr>
            <w:tcW w:w="3906" w:type="dxa"/>
          </w:tcPr>
          <w:p w14:paraId="2A27A57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, self-reported</w:t>
            </w:r>
          </w:p>
        </w:tc>
        <w:tc>
          <w:tcPr>
            <w:tcW w:w="814" w:type="dxa"/>
          </w:tcPr>
          <w:p w14:paraId="4E027AF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50350E1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E6995B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53A16AC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289C08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75DFF5BC" w14:textId="77777777" w:rsidTr="00562BAD">
        <w:trPr>
          <w:trHeight w:val="287"/>
        </w:trPr>
        <w:tc>
          <w:tcPr>
            <w:tcW w:w="3906" w:type="dxa"/>
          </w:tcPr>
          <w:p w14:paraId="2958B99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4" w:type="dxa"/>
          </w:tcPr>
          <w:p w14:paraId="4BD5397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945" w:type="dxa"/>
          </w:tcPr>
          <w:p w14:paraId="4E0B438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8.9%</w:t>
            </w:r>
          </w:p>
        </w:tc>
        <w:tc>
          <w:tcPr>
            <w:tcW w:w="781" w:type="dxa"/>
          </w:tcPr>
          <w:p w14:paraId="2129969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8" w:type="dxa"/>
          </w:tcPr>
          <w:p w14:paraId="5381DEF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020" w:type="dxa"/>
          </w:tcPr>
          <w:p w14:paraId="38537C9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</w:tr>
      <w:tr w:rsidR="00562BAD" w:rsidRPr="00562BAD" w14:paraId="6396380C" w14:textId="77777777" w:rsidTr="00562BAD">
        <w:trPr>
          <w:trHeight w:val="287"/>
        </w:trPr>
        <w:tc>
          <w:tcPr>
            <w:tcW w:w="3906" w:type="dxa"/>
          </w:tcPr>
          <w:p w14:paraId="2BE32CA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4" w:type="dxa"/>
          </w:tcPr>
          <w:p w14:paraId="4535BA98" w14:textId="5D5E72DD" w:rsidR="00562BAD" w:rsidRPr="00ED2514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D251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7362B1" w:rsidRPr="00ED2514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945" w:type="dxa"/>
          </w:tcPr>
          <w:p w14:paraId="39443994" w14:textId="21F90248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D2514">
              <w:rPr>
                <w:rFonts w:ascii="Arial" w:hAnsi="Arial" w:cs="Arial"/>
                <w:bCs/>
                <w:sz w:val="20"/>
                <w:szCs w:val="20"/>
              </w:rPr>
              <w:t>31.1</w:t>
            </w:r>
            <w:r w:rsidR="00562BAD" w:rsidRPr="00ED2514">
              <w:rPr>
                <w:rFonts w:ascii="Arial" w:hAnsi="Arial" w:cs="Arial"/>
                <w:bCs/>
                <w:sz w:val="20"/>
                <w:szCs w:val="20"/>
              </w:rPr>
              <w:t>%</w:t>
            </w:r>
          </w:p>
        </w:tc>
        <w:tc>
          <w:tcPr>
            <w:tcW w:w="781" w:type="dxa"/>
          </w:tcPr>
          <w:p w14:paraId="0961ACE0" w14:textId="0043418D" w:rsidR="00562BAD" w:rsidRPr="00ED2514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D251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7362B1" w:rsidRPr="00ED2514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658" w:type="dxa"/>
          </w:tcPr>
          <w:p w14:paraId="0331B325" w14:textId="43BD22F4" w:rsidR="00562BAD" w:rsidRPr="00ED2514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D2514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7362B1" w:rsidRPr="00ED2514">
              <w:rPr>
                <w:rFonts w:ascii="Arial" w:hAnsi="Arial" w:cs="Arial"/>
                <w:bCs/>
                <w:sz w:val="20"/>
                <w:szCs w:val="20"/>
              </w:rPr>
              <w:t>7.5</w:t>
            </w:r>
            <w:r w:rsidRPr="00ED2514">
              <w:rPr>
                <w:rFonts w:ascii="Arial" w:hAnsi="Arial" w:cs="Arial"/>
                <w:bCs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24B2348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7362B1" w14:paraId="055605D4" w14:textId="77777777" w:rsidTr="00562BAD">
        <w:trPr>
          <w:trHeight w:val="473"/>
        </w:trPr>
        <w:tc>
          <w:tcPr>
            <w:tcW w:w="6665" w:type="dxa"/>
            <w:gridSpan w:val="3"/>
          </w:tcPr>
          <w:p w14:paraId="48E3C04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elf-Identified ethno-racial group (self-reported)</w:t>
            </w:r>
          </w:p>
        </w:tc>
        <w:tc>
          <w:tcPr>
            <w:tcW w:w="781" w:type="dxa"/>
          </w:tcPr>
          <w:p w14:paraId="25870F3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</w:tcPr>
          <w:p w14:paraId="495F1D2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</w:tcPr>
          <w:p w14:paraId="60ED294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562BAD" w:rsidRPr="00562BAD" w14:paraId="01BE7538" w14:textId="77777777" w:rsidTr="00562BAD">
        <w:trPr>
          <w:trHeight w:val="287"/>
        </w:trPr>
        <w:tc>
          <w:tcPr>
            <w:tcW w:w="3906" w:type="dxa"/>
          </w:tcPr>
          <w:p w14:paraId="502A58D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4" w:type="dxa"/>
          </w:tcPr>
          <w:p w14:paraId="039F7DF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945" w:type="dxa"/>
          </w:tcPr>
          <w:p w14:paraId="18AF126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781" w:type="dxa"/>
          </w:tcPr>
          <w:p w14:paraId="0F6154A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58" w:type="dxa"/>
          </w:tcPr>
          <w:p w14:paraId="23F8773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1020" w:type="dxa"/>
          </w:tcPr>
          <w:p w14:paraId="0E021A7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562BAD" w:rsidRPr="00562BAD" w14:paraId="53A43625" w14:textId="77777777" w:rsidTr="00562BAD">
        <w:trPr>
          <w:trHeight w:val="287"/>
        </w:trPr>
        <w:tc>
          <w:tcPr>
            <w:tcW w:w="3906" w:type="dxa"/>
          </w:tcPr>
          <w:p w14:paraId="02A38FF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4" w:type="dxa"/>
          </w:tcPr>
          <w:p w14:paraId="57D7513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945" w:type="dxa"/>
          </w:tcPr>
          <w:p w14:paraId="7A53DBA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781" w:type="dxa"/>
          </w:tcPr>
          <w:p w14:paraId="7E1E9A1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8" w:type="dxa"/>
          </w:tcPr>
          <w:p w14:paraId="7709568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1020" w:type="dxa"/>
          </w:tcPr>
          <w:p w14:paraId="3C48E5C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1F630796" w14:textId="77777777" w:rsidTr="00562BAD">
        <w:trPr>
          <w:trHeight w:val="287"/>
        </w:trPr>
        <w:tc>
          <w:tcPr>
            <w:tcW w:w="3906" w:type="dxa"/>
          </w:tcPr>
          <w:p w14:paraId="5DBE196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14" w:type="dxa"/>
          </w:tcPr>
          <w:p w14:paraId="60E0ACA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945" w:type="dxa"/>
          </w:tcPr>
          <w:p w14:paraId="264D4E2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781" w:type="dxa"/>
          </w:tcPr>
          <w:p w14:paraId="7EBBF7D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8" w:type="dxa"/>
          </w:tcPr>
          <w:p w14:paraId="0C1F225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20" w:type="dxa"/>
          </w:tcPr>
          <w:p w14:paraId="2174F83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1FF32BEE" w14:textId="77777777" w:rsidTr="00562BAD">
        <w:trPr>
          <w:trHeight w:val="287"/>
        </w:trPr>
        <w:tc>
          <w:tcPr>
            <w:tcW w:w="3906" w:type="dxa"/>
          </w:tcPr>
          <w:p w14:paraId="3526C26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814" w:type="dxa"/>
          </w:tcPr>
          <w:p w14:paraId="2AFD037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77AFDD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546811F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378719A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4F040C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0CFDFE01" w14:textId="77777777" w:rsidTr="00562BAD">
        <w:trPr>
          <w:trHeight w:val="287"/>
        </w:trPr>
        <w:tc>
          <w:tcPr>
            <w:tcW w:w="3906" w:type="dxa"/>
          </w:tcPr>
          <w:p w14:paraId="4EE8FE0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4" w:type="dxa"/>
          </w:tcPr>
          <w:p w14:paraId="5B6772E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945" w:type="dxa"/>
          </w:tcPr>
          <w:p w14:paraId="2AB089A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781" w:type="dxa"/>
          </w:tcPr>
          <w:p w14:paraId="519E5F5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8" w:type="dxa"/>
          </w:tcPr>
          <w:p w14:paraId="43BBFD2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020" w:type="dxa"/>
          </w:tcPr>
          <w:p w14:paraId="1DEC4AC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</w:tr>
      <w:tr w:rsidR="00562BAD" w:rsidRPr="00562BAD" w14:paraId="6F07B242" w14:textId="77777777" w:rsidTr="00562BAD">
        <w:trPr>
          <w:trHeight w:val="287"/>
        </w:trPr>
        <w:tc>
          <w:tcPr>
            <w:tcW w:w="3906" w:type="dxa"/>
          </w:tcPr>
          <w:p w14:paraId="07061EF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14" w:type="dxa"/>
          </w:tcPr>
          <w:p w14:paraId="10DDCE5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945" w:type="dxa"/>
          </w:tcPr>
          <w:p w14:paraId="284150F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781" w:type="dxa"/>
          </w:tcPr>
          <w:p w14:paraId="6CCD105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8" w:type="dxa"/>
          </w:tcPr>
          <w:p w14:paraId="11F9B5C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20" w:type="dxa"/>
          </w:tcPr>
          <w:p w14:paraId="33C0303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25ACD343" w14:textId="77777777" w:rsidTr="00562BAD">
        <w:trPr>
          <w:trHeight w:val="287"/>
        </w:trPr>
        <w:tc>
          <w:tcPr>
            <w:tcW w:w="3906" w:type="dxa"/>
          </w:tcPr>
          <w:p w14:paraId="154E71D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814" w:type="dxa"/>
          </w:tcPr>
          <w:p w14:paraId="7D72BD5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45" w:type="dxa"/>
          </w:tcPr>
          <w:p w14:paraId="35D6AA3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781" w:type="dxa"/>
          </w:tcPr>
          <w:p w14:paraId="074BEFB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</w:tcPr>
          <w:p w14:paraId="073932F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20" w:type="dxa"/>
          </w:tcPr>
          <w:p w14:paraId="38656A5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728ECFB9" w14:textId="77777777" w:rsidTr="00562BAD">
        <w:trPr>
          <w:trHeight w:val="287"/>
        </w:trPr>
        <w:tc>
          <w:tcPr>
            <w:tcW w:w="3906" w:type="dxa"/>
          </w:tcPr>
          <w:p w14:paraId="723174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14" w:type="dxa"/>
          </w:tcPr>
          <w:p w14:paraId="6E4B5CB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5C300B6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A3165A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141664B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A232D5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28121F65" w14:textId="77777777" w:rsidTr="00562BAD">
        <w:trPr>
          <w:trHeight w:val="287"/>
        </w:trPr>
        <w:tc>
          <w:tcPr>
            <w:tcW w:w="3906" w:type="dxa"/>
          </w:tcPr>
          <w:p w14:paraId="6BC3CEB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Single/never married</w:t>
            </w:r>
          </w:p>
        </w:tc>
        <w:tc>
          <w:tcPr>
            <w:tcW w:w="814" w:type="dxa"/>
          </w:tcPr>
          <w:p w14:paraId="51DEFD1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945" w:type="dxa"/>
          </w:tcPr>
          <w:p w14:paraId="72A0C38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7.9%</w:t>
            </w:r>
          </w:p>
        </w:tc>
        <w:tc>
          <w:tcPr>
            <w:tcW w:w="781" w:type="dxa"/>
          </w:tcPr>
          <w:p w14:paraId="1C7B1B1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8" w:type="dxa"/>
          </w:tcPr>
          <w:p w14:paraId="39CC238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020" w:type="dxa"/>
          </w:tcPr>
          <w:p w14:paraId="677C569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</w:tr>
      <w:tr w:rsidR="00562BAD" w:rsidRPr="00562BAD" w14:paraId="4C76A33A" w14:textId="77777777" w:rsidTr="00562BAD">
        <w:trPr>
          <w:trHeight w:val="287"/>
        </w:trPr>
        <w:tc>
          <w:tcPr>
            <w:tcW w:w="3906" w:type="dxa"/>
          </w:tcPr>
          <w:p w14:paraId="5A4B1EEF" w14:textId="57D172D2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4" w:type="dxa"/>
          </w:tcPr>
          <w:p w14:paraId="0EEEAE5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945" w:type="dxa"/>
          </w:tcPr>
          <w:p w14:paraId="75A2E83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781" w:type="dxa"/>
          </w:tcPr>
          <w:p w14:paraId="05B3710F" w14:textId="5FD48BB8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1658" w:type="dxa"/>
          </w:tcPr>
          <w:p w14:paraId="5004EF4A" w14:textId="6A015888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 xml:space="preserve">12.5 to 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020" w:type="dxa"/>
          </w:tcPr>
          <w:p w14:paraId="685CD57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5C78893A" w14:textId="77777777" w:rsidTr="00562BAD">
        <w:trPr>
          <w:trHeight w:val="287"/>
        </w:trPr>
        <w:tc>
          <w:tcPr>
            <w:tcW w:w="3906" w:type="dxa"/>
          </w:tcPr>
          <w:p w14:paraId="7E60D636" w14:textId="30C611BB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4" w:type="dxa"/>
          </w:tcPr>
          <w:p w14:paraId="6406D64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5" w:type="dxa"/>
          </w:tcPr>
          <w:p w14:paraId="7556EA4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781" w:type="dxa"/>
          </w:tcPr>
          <w:p w14:paraId="2265D3F9" w14:textId="72DE7500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-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8" w:type="dxa"/>
          </w:tcPr>
          <w:p w14:paraId="3781C3CF" w14:textId="1DF7DFDD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 xml:space="preserve">2.5 to 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020" w:type="dxa"/>
          </w:tcPr>
          <w:p w14:paraId="0841B99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1017819F" w14:textId="77777777" w:rsidTr="00562BAD">
        <w:trPr>
          <w:trHeight w:val="287"/>
        </w:trPr>
        <w:tc>
          <w:tcPr>
            <w:tcW w:w="3906" w:type="dxa"/>
          </w:tcPr>
          <w:p w14:paraId="17354D9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14" w:type="dxa"/>
          </w:tcPr>
          <w:p w14:paraId="72EE535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BFF7D3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53731D0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022CF63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1EEC56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7E52A193" w14:textId="77777777" w:rsidTr="00562BAD">
        <w:trPr>
          <w:trHeight w:val="287"/>
        </w:trPr>
        <w:tc>
          <w:tcPr>
            <w:tcW w:w="3906" w:type="dxa"/>
          </w:tcPr>
          <w:p w14:paraId="70D477A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814" w:type="dxa"/>
          </w:tcPr>
          <w:p w14:paraId="21FEC85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945" w:type="dxa"/>
          </w:tcPr>
          <w:p w14:paraId="46586B8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781" w:type="dxa"/>
          </w:tcPr>
          <w:p w14:paraId="4921DD2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8" w:type="dxa"/>
          </w:tcPr>
          <w:p w14:paraId="332EFDF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20" w:type="dxa"/>
          </w:tcPr>
          <w:p w14:paraId="2CD18E7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</w:tr>
      <w:tr w:rsidR="00562BAD" w:rsidRPr="00562BAD" w14:paraId="13122014" w14:textId="77777777" w:rsidTr="00562BAD">
        <w:trPr>
          <w:trHeight w:val="287"/>
        </w:trPr>
        <w:tc>
          <w:tcPr>
            <w:tcW w:w="3906" w:type="dxa"/>
          </w:tcPr>
          <w:p w14:paraId="430D6F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Completed high school</w:t>
            </w:r>
          </w:p>
        </w:tc>
        <w:tc>
          <w:tcPr>
            <w:tcW w:w="814" w:type="dxa"/>
          </w:tcPr>
          <w:p w14:paraId="7577849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45" w:type="dxa"/>
          </w:tcPr>
          <w:p w14:paraId="05260A8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781" w:type="dxa"/>
          </w:tcPr>
          <w:p w14:paraId="1F6E41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</w:tcPr>
          <w:p w14:paraId="63CF988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20" w:type="dxa"/>
          </w:tcPr>
          <w:p w14:paraId="2E1C69C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0F0DF01A" w14:textId="77777777" w:rsidTr="00562BAD">
        <w:trPr>
          <w:trHeight w:val="287"/>
        </w:trPr>
        <w:tc>
          <w:tcPr>
            <w:tcW w:w="3906" w:type="dxa"/>
          </w:tcPr>
          <w:p w14:paraId="3965689F" w14:textId="39A30189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Some post-secondary school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026B6EF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945" w:type="dxa"/>
          </w:tcPr>
          <w:p w14:paraId="6E8B922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781" w:type="dxa"/>
          </w:tcPr>
          <w:p w14:paraId="7B71C485" w14:textId="2F9ACA65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0-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58" w:type="dxa"/>
          </w:tcPr>
          <w:p w14:paraId="568D0CA3" w14:textId="7091745D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 xml:space="preserve">25.0 to 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020" w:type="dxa"/>
          </w:tcPr>
          <w:p w14:paraId="7C2ABFD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61CF530D" w14:textId="77777777" w:rsidTr="00562BAD">
        <w:trPr>
          <w:trHeight w:val="287"/>
        </w:trPr>
        <w:tc>
          <w:tcPr>
            <w:tcW w:w="3906" w:type="dxa"/>
          </w:tcPr>
          <w:p w14:paraId="24C0BF08" w14:textId="3D7EAD00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4" w:type="dxa"/>
          </w:tcPr>
          <w:p w14:paraId="116D687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45" w:type="dxa"/>
          </w:tcPr>
          <w:p w14:paraId="2D4DF09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781" w:type="dxa"/>
          </w:tcPr>
          <w:p w14:paraId="22142D72" w14:textId="47411A6D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-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8" w:type="dxa"/>
          </w:tcPr>
          <w:p w14:paraId="7B203EA9" w14:textId="55D93F48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2.5 to 12.5%</w:t>
            </w:r>
          </w:p>
        </w:tc>
        <w:tc>
          <w:tcPr>
            <w:tcW w:w="1020" w:type="dxa"/>
          </w:tcPr>
          <w:p w14:paraId="1F10C7D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52D2BB73" w14:textId="77777777" w:rsidTr="00562BAD">
        <w:trPr>
          <w:trHeight w:val="287"/>
        </w:trPr>
        <w:tc>
          <w:tcPr>
            <w:tcW w:w="3906" w:type="dxa"/>
          </w:tcPr>
          <w:p w14:paraId="69B212A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melessness during lifetime (years)</w:t>
            </w:r>
          </w:p>
        </w:tc>
        <w:tc>
          <w:tcPr>
            <w:tcW w:w="814" w:type="dxa"/>
          </w:tcPr>
          <w:p w14:paraId="6F82975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7FF3C18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4555819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7C58397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FA1875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26E6DFE4" w14:textId="77777777" w:rsidTr="00562BAD">
        <w:trPr>
          <w:trHeight w:val="287"/>
        </w:trPr>
        <w:tc>
          <w:tcPr>
            <w:tcW w:w="3906" w:type="dxa"/>
          </w:tcPr>
          <w:p w14:paraId="796DFB3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&lt;3 years</w:t>
            </w:r>
          </w:p>
        </w:tc>
        <w:tc>
          <w:tcPr>
            <w:tcW w:w="814" w:type="dxa"/>
          </w:tcPr>
          <w:p w14:paraId="0B4CA33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945" w:type="dxa"/>
          </w:tcPr>
          <w:p w14:paraId="161F1EA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781" w:type="dxa"/>
          </w:tcPr>
          <w:p w14:paraId="42E8793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8" w:type="dxa"/>
          </w:tcPr>
          <w:p w14:paraId="6B7EE67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1020" w:type="dxa"/>
          </w:tcPr>
          <w:p w14:paraId="7E5BE82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</w:tr>
      <w:tr w:rsidR="00562BAD" w:rsidRPr="00562BAD" w14:paraId="55699C0E" w14:textId="77777777" w:rsidTr="00562BAD">
        <w:trPr>
          <w:trHeight w:val="287"/>
        </w:trPr>
        <w:tc>
          <w:tcPr>
            <w:tcW w:w="3906" w:type="dxa"/>
          </w:tcPr>
          <w:p w14:paraId="0227E3B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≥3years</w:t>
            </w:r>
          </w:p>
        </w:tc>
        <w:tc>
          <w:tcPr>
            <w:tcW w:w="814" w:type="dxa"/>
          </w:tcPr>
          <w:p w14:paraId="4F573AD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945" w:type="dxa"/>
          </w:tcPr>
          <w:p w14:paraId="607A459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2.2%</w:t>
            </w:r>
          </w:p>
        </w:tc>
        <w:tc>
          <w:tcPr>
            <w:tcW w:w="781" w:type="dxa"/>
          </w:tcPr>
          <w:p w14:paraId="4DCDAF9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58" w:type="dxa"/>
          </w:tcPr>
          <w:p w14:paraId="66D7057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1020" w:type="dxa"/>
          </w:tcPr>
          <w:p w14:paraId="61FA2BA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33451CC6" w14:textId="77777777" w:rsidTr="00562BAD">
        <w:trPr>
          <w:trHeight w:val="287"/>
        </w:trPr>
        <w:tc>
          <w:tcPr>
            <w:tcW w:w="3906" w:type="dxa"/>
          </w:tcPr>
          <w:p w14:paraId="4F949EA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14" w:type="dxa"/>
          </w:tcPr>
          <w:p w14:paraId="13963C4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5" w:type="dxa"/>
          </w:tcPr>
          <w:p w14:paraId="0593A6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781" w:type="dxa"/>
          </w:tcPr>
          <w:p w14:paraId="0C633D6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</w:tcPr>
          <w:p w14:paraId="56380BB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20" w:type="dxa"/>
          </w:tcPr>
          <w:p w14:paraId="3F2616C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67AF441D" w14:textId="77777777" w:rsidTr="00562BAD">
        <w:trPr>
          <w:trHeight w:val="287"/>
        </w:trPr>
        <w:tc>
          <w:tcPr>
            <w:tcW w:w="3906" w:type="dxa"/>
          </w:tcPr>
          <w:p w14:paraId="7D6DA62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tal health disorders (MINI)</w:t>
            </w:r>
          </w:p>
        </w:tc>
        <w:tc>
          <w:tcPr>
            <w:tcW w:w="814" w:type="dxa"/>
          </w:tcPr>
          <w:p w14:paraId="728C184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038C749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E60ECF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276F971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F046BF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5C3E8525" w14:textId="77777777" w:rsidTr="00562BAD">
        <w:trPr>
          <w:trHeight w:val="287"/>
        </w:trPr>
        <w:tc>
          <w:tcPr>
            <w:tcW w:w="3906" w:type="dxa"/>
          </w:tcPr>
          <w:p w14:paraId="49D4F4C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ajor depressive episode</w:t>
            </w:r>
          </w:p>
        </w:tc>
        <w:tc>
          <w:tcPr>
            <w:tcW w:w="814" w:type="dxa"/>
          </w:tcPr>
          <w:p w14:paraId="09BEA9B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7281B94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75ACE26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047689E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295E9F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70E35736" w14:textId="77777777" w:rsidTr="00562BAD">
        <w:trPr>
          <w:trHeight w:val="287"/>
        </w:trPr>
        <w:tc>
          <w:tcPr>
            <w:tcW w:w="3906" w:type="dxa"/>
          </w:tcPr>
          <w:p w14:paraId="6586CE6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 </w:t>
            </w:r>
          </w:p>
        </w:tc>
        <w:tc>
          <w:tcPr>
            <w:tcW w:w="814" w:type="dxa"/>
          </w:tcPr>
          <w:p w14:paraId="7FA9502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945" w:type="dxa"/>
          </w:tcPr>
          <w:p w14:paraId="1D76043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781" w:type="dxa"/>
          </w:tcPr>
          <w:p w14:paraId="538BEC5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58" w:type="dxa"/>
          </w:tcPr>
          <w:p w14:paraId="39F7DC2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020" w:type="dxa"/>
          </w:tcPr>
          <w:p w14:paraId="74C6276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</w:p>
        </w:tc>
      </w:tr>
      <w:tr w:rsidR="00562BAD" w:rsidRPr="00562BAD" w14:paraId="20DC0037" w14:textId="77777777" w:rsidTr="00562BAD">
        <w:trPr>
          <w:trHeight w:val="287"/>
        </w:trPr>
        <w:tc>
          <w:tcPr>
            <w:tcW w:w="3906" w:type="dxa"/>
          </w:tcPr>
          <w:p w14:paraId="5C95B1E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 </w:t>
            </w:r>
          </w:p>
        </w:tc>
        <w:tc>
          <w:tcPr>
            <w:tcW w:w="814" w:type="dxa"/>
          </w:tcPr>
          <w:p w14:paraId="75D7759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945" w:type="dxa"/>
          </w:tcPr>
          <w:p w14:paraId="65C6E6F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781" w:type="dxa"/>
          </w:tcPr>
          <w:p w14:paraId="1A96715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8" w:type="dxa"/>
          </w:tcPr>
          <w:p w14:paraId="1885C1A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020" w:type="dxa"/>
          </w:tcPr>
          <w:p w14:paraId="5E6341B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4A9CBF35" w14:textId="77777777" w:rsidTr="00562BAD">
        <w:trPr>
          <w:trHeight w:val="287"/>
        </w:trPr>
        <w:tc>
          <w:tcPr>
            <w:tcW w:w="3906" w:type="dxa"/>
          </w:tcPr>
          <w:p w14:paraId="3300FA7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Manic or hypomanic episode</w:t>
            </w:r>
          </w:p>
        </w:tc>
        <w:tc>
          <w:tcPr>
            <w:tcW w:w="814" w:type="dxa"/>
          </w:tcPr>
          <w:p w14:paraId="4794D7A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422259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D09F33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21C4768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902C71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5C516298" w14:textId="77777777" w:rsidTr="00562BAD">
        <w:trPr>
          <w:trHeight w:val="287"/>
        </w:trPr>
        <w:tc>
          <w:tcPr>
            <w:tcW w:w="3906" w:type="dxa"/>
          </w:tcPr>
          <w:p w14:paraId="7A6025C6" w14:textId="3FBFB6BC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55960EB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945" w:type="dxa"/>
          </w:tcPr>
          <w:p w14:paraId="78C08BE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9.6%</w:t>
            </w:r>
          </w:p>
        </w:tc>
        <w:tc>
          <w:tcPr>
            <w:tcW w:w="781" w:type="dxa"/>
          </w:tcPr>
          <w:p w14:paraId="0DC4FB70" w14:textId="7A7CEF9B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30-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58" w:type="dxa"/>
          </w:tcPr>
          <w:p w14:paraId="58EEA05F" w14:textId="1A16C3C1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 xml:space="preserve">75.0 to 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  <w:tc>
          <w:tcPr>
            <w:tcW w:w="1020" w:type="dxa"/>
          </w:tcPr>
          <w:p w14:paraId="558B4E8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562BAD" w:rsidRPr="00562BAD" w14:paraId="3F9233DF" w14:textId="77777777" w:rsidTr="00562BAD">
        <w:trPr>
          <w:trHeight w:val="287"/>
        </w:trPr>
        <w:tc>
          <w:tcPr>
            <w:tcW w:w="3906" w:type="dxa"/>
          </w:tcPr>
          <w:p w14:paraId="39404639" w14:textId="38D22D0E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71D2CCD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45" w:type="dxa"/>
          </w:tcPr>
          <w:p w14:paraId="3F09A05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781" w:type="dxa"/>
          </w:tcPr>
          <w:p w14:paraId="6F59C941" w14:textId="4153E501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-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8" w:type="dxa"/>
          </w:tcPr>
          <w:p w14:paraId="628AA8AA" w14:textId="3AA731EF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 xml:space="preserve">2.5 to 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020" w:type="dxa"/>
          </w:tcPr>
          <w:p w14:paraId="7C756AE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788416B6" w14:textId="77777777" w:rsidTr="00562BAD">
        <w:trPr>
          <w:trHeight w:val="287"/>
        </w:trPr>
        <w:tc>
          <w:tcPr>
            <w:tcW w:w="3906" w:type="dxa"/>
          </w:tcPr>
          <w:p w14:paraId="66DCCED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814" w:type="dxa"/>
          </w:tcPr>
          <w:p w14:paraId="3FF836B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05718A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85A0EF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51FD186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59F3A1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45DB1780" w14:textId="77777777" w:rsidTr="00562BAD">
        <w:trPr>
          <w:trHeight w:val="287"/>
        </w:trPr>
        <w:tc>
          <w:tcPr>
            <w:tcW w:w="3906" w:type="dxa"/>
          </w:tcPr>
          <w:p w14:paraId="7E68314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 </w:t>
            </w:r>
          </w:p>
        </w:tc>
        <w:tc>
          <w:tcPr>
            <w:tcW w:w="814" w:type="dxa"/>
          </w:tcPr>
          <w:p w14:paraId="7E37B06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945" w:type="dxa"/>
          </w:tcPr>
          <w:p w14:paraId="39768AF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77.2%</w:t>
            </w:r>
          </w:p>
        </w:tc>
        <w:tc>
          <w:tcPr>
            <w:tcW w:w="781" w:type="dxa"/>
          </w:tcPr>
          <w:p w14:paraId="13BE578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58" w:type="dxa"/>
          </w:tcPr>
          <w:p w14:paraId="0830FDE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1020" w:type="dxa"/>
          </w:tcPr>
          <w:p w14:paraId="5A889C2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562BAD" w:rsidRPr="00562BAD" w14:paraId="3087706F" w14:textId="77777777" w:rsidTr="00562BAD">
        <w:trPr>
          <w:trHeight w:val="287"/>
        </w:trPr>
        <w:tc>
          <w:tcPr>
            <w:tcW w:w="3906" w:type="dxa"/>
          </w:tcPr>
          <w:p w14:paraId="01215E1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 </w:t>
            </w:r>
          </w:p>
        </w:tc>
        <w:tc>
          <w:tcPr>
            <w:tcW w:w="814" w:type="dxa"/>
          </w:tcPr>
          <w:p w14:paraId="78239B5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45" w:type="dxa"/>
          </w:tcPr>
          <w:p w14:paraId="090AD2D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781" w:type="dxa"/>
          </w:tcPr>
          <w:p w14:paraId="7F4741B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8" w:type="dxa"/>
          </w:tcPr>
          <w:p w14:paraId="6BB111D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020" w:type="dxa"/>
          </w:tcPr>
          <w:p w14:paraId="0306A22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59EFAA3D" w14:textId="77777777" w:rsidTr="00562BAD">
        <w:trPr>
          <w:trHeight w:val="287"/>
        </w:trPr>
        <w:tc>
          <w:tcPr>
            <w:tcW w:w="3906" w:type="dxa"/>
          </w:tcPr>
          <w:p w14:paraId="56F129F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Panic disorder</w:t>
            </w:r>
          </w:p>
        </w:tc>
        <w:tc>
          <w:tcPr>
            <w:tcW w:w="814" w:type="dxa"/>
          </w:tcPr>
          <w:p w14:paraId="7CE4D3A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7199B55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0CDCF0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628CEB7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332ABA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362B1" w:rsidRPr="00562BAD" w14:paraId="31CA8E94" w14:textId="77777777" w:rsidTr="00562BAD">
        <w:trPr>
          <w:trHeight w:val="287"/>
        </w:trPr>
        <w:tc>
          <w:tcPr>
            <w:tcW w:w="3906" w:type="dxa"/>
          </w:tcPr>
          <w:p w14:paraId="5A62C312" w14:textId="721734FF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19E26C5F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945" w:type="dxa"/>
          </w:tcPr>
          <w:p w14:paraId="1E644265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781" w:type="dxa"/>
          </w:tcPr>
          <w:p w14:paraId="0753D3EB" w14:textId="6F0F5883" w:rsidR="007362B1" w:rsidRPr="00ED2514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30-35</w:t>
            </w:r>
          </w:p>
        </w:tc>
        <w:tc>
          <w:tcPr>
            <w:tcW w:w="1658" w:type="dxa"/>
          </w:tcPr>
          <w:p w14:paraId="35F58CD4" w14:textId="79ED7526" w:rsidR="007362B1" w:rsidRPr="00ED2514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75.0 to 87.5%</w:t>
            </w:r>
          </w:p>
        </w:tc>
        <w:tc>
          <w:tcPr>
            <w:tcW w:w="1020" w:type="dxa"/>
          </w:tcPr>
          <w:p w14:paraId="28286C2C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</w:tr>
      <w:tr w:rsidR="007362B1" w:rsidRPr="00562BAD" w14:paraId="47BB936F" w14:textId="77777777" w:rsidTr="00562BAD">
        <w:trPr>
          <w:trHeight w:val="287"/>
        </w:trPr>
        <w:tc>
          <w:tcPr>
            <w:tcW w:w="3906" w:type="dxa"/>
          </w:tcPr>
          <w:p w14:paraId="42CC9F41" w14:textId="7F58FC5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3F065223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45" w:type="dxa"/>
          </w:tcPr>
          <w:p w14:paraId="7089D42A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781" w:type="dxa"/>
          </w:tcPr>
          <w:p w14:paraId="729D4C16" w14:textId="0CD94844" w:rsidR="007362B1" w:rsidRPr="00ED2514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658" w:type="dxa"/>
          </w:tcPr>
          <w:p w14:paraId="177CD983" w14:textId="147C0A2A" w:rsidR="007362B1" w:rsidRPr="00ED2514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2.5 to 12.5%</w:t>
            </w:r>
          </w:p>
        </w:tc>
        <w:tc>
          <w:tcPr>
            <w:tcW w:w="1020" w:type="dxa"/>
          </w:tcPr>
          <w:p w14:paraId="2BB13143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7362B1" w14:paraId="188135CC" w14:textId="77777777" w:rsidTr="00562BAD">
        <w:trPr>
          <w:trHeight w:val="287"/>
        </w:trPr>
        <w:tc>
          <w:tcPr>
            <w:tcW w:w="3906" w:type="dxa"/>
          </w:tcPr>
          <w:p w14:paraId="0213D6B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Mood disorder with psychotic features</w:t>
            </w:r>
          </w:p>
        </w:tc>
        <w:tc>
          <w:tcPr>
            <w:tcW w:w="814" w:type="dxa"/>
          </w:tcPr>
          <w:p w14:paraId="4E2169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45" w:type="dxa"/>
          </w:tcPr>
          <w:p w14:paraId="72D5410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1" w:type="dxa"/>
          </w:tcPr>
          <w:p w14:paraId="7A2B90C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</w:tcPr>
          <w:p w14:paraId="745D7B1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</w:tcPr>
          <w:p w14:paraId="414894C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562BAD" w:rsidRPr="00562BAD" w14:paraId="7D9BC957" w14:textId="77777777" w:rsidTr="00562BAD">
        <w:trPr>
          <w:trHeight w:val="287"/>
        </w:trPr>
        <w:tc>
          <w:tcPr>
            <w:tcW w:w="3906" w:type="dxa"/>
          </w:tcPr>
          <w:p w14:paraId="2FF984D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    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14" w:type="dxa"/>
          </w:tcPr>
          <w:p w14:paraId="126ADD24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945" w:type="dxa"/>
          </w:tcPr>
          <w:p w14:paraId="28B2732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781" w:type="dxa"/>
          </w:tcPr>
          <w:p w14:paraId="60F8D7D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58" w:type="dxa"/>
          </w:tcPr>
          <w:p w14:paraId="457E2FA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1020" w:type="dxa"/>
          </w:tcPr>
          <w:p w14:paraId="14F7B307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</w:tr>
      <w:tr w:rsidR="00562BAD" w:rsidRPr="00562BAD" w14:paraId="68F3FF14" w14:textId="77777777" w:rsidTr="00562BAD">
        <w:trPr>
          <w:trHeight w:val="287"/>
        </w:trPr>
        <w:tc>
          <w:tcPr>
            <w:tcW w:w="3906" w:type="dxa"/>
          </w:tcPr>
          <w:p w14:paraId="5C87F87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 </w:t>
            </w:r>
          </w:p>
        </w:tc>
        <w:tc>
          <w:tcPr>
            <w:tcW w:w="814" w:type="dxa"/>
          </w:tcPr>
          <w:p w14:paraId="6754537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45" w:type="dxa"/>
          </w:tcPr>
          <w:p w14:paraId="29139CD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781" w:type="dxa"/>
          </w:tcPr>
          <w:p w14:paraId="70754B1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8" w:type="dxa"/>
          </w:tcPr>
          <w:p w14:paraId="5ECF4AEF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20" w:type="dxa"/>
          </w:tcPr>
          <w:p w14:paraId="517AA40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411EBC43" w14:textId="77777777" w:rsidTr="00562BAD">
        <w:trPr>
          <w:trHeight w:val="287"/>
        </w:trPr>
        <w:tc>
          <w:tcPr>
            <w:tcW w:w="3906" w:type="dxa"/>
          </w:tcPr>
          <w:p w14:paraId="738D8E3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814" w:type="dxa"/>
          </w:tcPr>
          <w:p w14:paraId="18968A3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6240069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4D4A913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40B1150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480ED5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7854B5CA" w14:textId="77777777" w:rsidTr="00562BAD">
        <w:trPr>
          <w:trHeight w:val="287"/>
        </w:trPr>
        <w:tc>
          <w:tcPr>
            <w:tcW w:w="3906" w:type="dxa"/>
          </w:tcPr>
          <w:p w14:paraId="5329280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No </w:t>
            </w:r>
          </w:p>
        </w:tc>
        <w:tc>
          <w:tcPr>
            <w:tcW w:w="814" w:type="dxa"/>
          </w:tcPr>
          <w:p w14:paraId="6CF0D47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945" w:type="dxa"/>
          </w:tcPr>
          <w:p w14:paraId="6E1440E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781" w:type="dxa"/>
          </w:tcPr>
          <w:p w14:paraId="1A0AF66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8" w:type="dxa"/>
          </w:tcPr>
          <w:p w14:paraId="319B731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52.5%</w:t>
            </w:r>
          </w:p>
        </w:tc>
        <w:tc>
          <w:tcPr>
            <w:tcW w:w="1020" w:type="dxa"/>
          </w:tcPr>
          <w:p w14:paraId="339BBAA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562BAD" w:rsidRPr="00562BAD" w14:paraId="2EC8E56C" w14:textId="77777777" w:rsidTr="00562BAD">
        <w:trPr>
          <w:trHeight w:val="287"/>
        </w:trPr>
        <w:tc>
          <w:tcPr>
            <w:tcW w:w="3906" w:type="dxa"/>
          </w:tcPr>
          <w:p w14:paraId="64CF02C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 </w:t>
            </w:r>
          </w:p>
        </w:tc>
        <w:tc>
          <w:tcPr>
            <w:tcW w:w="814" w:type="dxa"/>
          </w:tcPr>
          <w:p w14:paraId="74A9E0C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945" w:type="dxa"/>
          </w:tcPr>
          <w:p w14:paraId="34205E3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781" w:type="dxa"/>
          </w:tcPr>
          <w:p w14:paraId="58CB925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8" w:type="dxa"/>
          </w:tcPr>
          <w:p w14:paraId="14B9E116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1020" w:type="dxa"/>
          </w:tcPr>
          <w:p w14:paraId="39FCB56D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4DDFD9A2" w14:textId="77777777" w:rsidTr="00562BAD">
        <w:trPr>
          <w:trHeight w:val="287"/>
        </w:trPr>
        <w:tc>
          <w:tcPr>
            <w:tcW w:w="3906" w:type="dxa"/>
          </w:tcPr>
          <w:p w14:paraId="6C163D5E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Substance use disorder </w:t>
            </w:r>
          </w:p>
        </w:tc>
        <w:tc>
          <w:tcPr>
            <w:tcW w:w="814" w:type="dxa"/>
          </w:tcPr>
          <w:p w14:paraId="2C3D36E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36F6022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22C7BEA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63E9353A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4ABCCE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2BAD" w:rsidRPr="00562BAD" w14:paraId="29DB4555" w14:textId="77777777" w:rsidTr="00562BAD">
        <w:trPr>
          <w:trHeight w:val="287"/>
        </w:trPr>
        <w:tc>
          <w:tcPr>
            <w:tcW w:w="3906" w:type="dxa"/>
          </w:tcPr>
          <w:p w14:paraId="1FAD0C65" w14:textId="13D5906A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4CC151C9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945" w:type="dxa"/>
          </w:tcPr>
          <w:p w14:paraId="2F6B76B8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781" w:type="dxa"/>
          </w:tcPr>
          <w:p w14:paraId="48B63D7F" w14:textId="083CDF6A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31-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58" w:type="dxa"/>
          </w:tcPr>
          <w:p w14:paraId="12620403" w14:textId="63F1B87F" w:rsidR="00562BAD" w:rsidRPr="00ED2514" w:rsidRDefault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 xml:space="preserve">77.5 to </w:t>
            </w:r>
            <w:r w:rsidR="00562BAD" w:rsidRPr="00ED2514">
              <w:rPr>
                <w:rFonts w:ascii="Arial" w:hAnsi="Arial" w:cs="Arial"/>
                <w:sz w:val="20"/>
                <w:szCs w:val="20"/>
              </w:rPr>
              <w:t>90.0%</w:t>
            </w:r>
          </w:p>
        </w:tc>
        <w:tc>
          <w:tcPr>
            <w:tcW w:w="1020" w:type="dxa"/>
          </w:tcPr>
          <w:p w14:paraId="5540968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7362B1" w:rsidRPr="00562BAD" w14:paraId="393328BD" w14:textId="77777777" w:rsidTr="00562BAD">
        <w:trPr>
          <w:trHeight w:val="287"/>
        </w:trPr>
        <w:tc>
          <w:tcPr>
            <w:tcW w:w="3906" w:type="dxa"/>
          </w:tcPr>
          <w:p w14:paraId="5BFF9FA0" w14:textId="03120143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</w:t>
            </w:r>
            <w:r w:rsidR="0071300F"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789B9D7B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45" w:type="dxa"/>
          </w:tcPr>
          <w:p w14:paraId="04F56828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781" w:type="dxa"/>
          </w:tcPr>
          <w:p w14:paraId="55A96C5E" w14:textId="2E0C4FF3" w:rsidR="007362B1" w:rsidRPr="00ED2514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658" w:type="dxa"/>
          </w:tcPr>
          <w:p w14:paraId="5FAF47EF" w14:textId="7AFDAC37" w:rsidR="007362B1" w:rsidRPr="00ED2514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2.5 to 12.5%</w:t>
            </w:r>
          </w:p>
        </w:tc>
        <w:tc>
          <w:tcPr>
            <w:tcW w:w="1020" w:type="dxa"/>
          </w:tcPr>
          <w:p w14:paraId="62678A57" w14:textId="77777777" w:rsidR="007362B1" w:rsidRPr="00562BAD" w:rsidRDefault="007362B1" w:rsidP="00736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BAD" w:rsidRPr="00562BAD" w14:paraId="5EA4F48A" w14:textId="77777777" w:rsidTr="00562BAD">
        <w:trPr>
          <w:trHeight w:val="287"/>
        </w:trPr>
        <w:tc>
          <w:tcPr>
            <w:tcW w:w="3906" w:type="dxa"/>
          </w:tcPr>
          <w:p w14:paraId="7AAE9B2C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14" w:type="dxa"/>
          </w:tcPr>
          <w:p w14:paraId="1783CFE3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6CAF655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2358DD91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2338D07B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5A2B920" w14:textId="77777777" w:rsidR="00562BAD" w:rsidRPr="00562BAD" w:rsidRDefault="00562B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1300F" w:rsidRPr="00562BAD" w14:paraId="57539AA5" w14:textId="77777777" w:rsidTr="00562BAD">
        <w:trPr>
          <w:trHeight w:val="287"/>
        </w:trPr>
        <w:tc>
          <w:tcPr>
            <w:tcW w:w="3906" w:type="dxa"/>
          </w:tcPr>
          <w:p w14:paraId="79462BE5" w14:textId="64C71724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 w:colFirst="3" w:colLast="4"/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</w:t>
            </w:r>
            <w:r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140EE143" w14:textId="77777777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945" w:type="dxa"/>
          </w:tcPr>
          <w:p w14:paraId="19E47E91" w14:textId="77777777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781" w:type="dxa"/>
          </w:tcPr>
          <w:p w14:paraId="6DD82F21" w14:textId="54501321" w:rsidR="0071300F" w:rsidRPr="00ED2514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31-36</w:t>
            </w:r>
          </w:p>
        </w:tc>
        <w:tc>
          <w:tcPr>
            <w:tcW w:w="1658" w:type="dxa"/>
          </w:tcPr>
          <w:p w14:paraId="1994F682" w14:textId="14630CE7" w:rsidR="0071300F" w:rsidRPr="00ED2514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77.5 to 90.0%</w:t>
            </w:r>
          </w:p>
        </w:tc>
        <w:tc>
          <w:tcPr>
            <w:tcW w:w="1020" w:type="dxa"/>
          </w:tcPr>
          <w:p w14:paraId="02C193E6" w14:textId="77777777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71300F" w:rsidRPr="00562BAD" w14:paraId="24888A80" w14:textId="77777777" w:rsidTr="00562BAD">
        <w:trPr>
          <w:trHeight w:val="287"/>
        </w:trPr>
        <w:tc>
          <w:tcPr>
            <w:tcW w:w="3906" w:type="dxa"/>
          </w:tcPr>
          <w:p w14:paraId="3D609FB5" w14:textId="44CFBBF0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</w:t>
            </w:r>
            <w:r w:rsidRPr="007130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</w:tcPr>
          <w:p w14:paraId="3EDBC596" w14:textId="77777777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5" w:type="dxa"/>
          </w:tcPr>
          <w:p w14:paraId="1037D560" w14:textId="77777777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781" w:type="dxa"/>
          </w:tcPr>
          <w:p w14:paraId="49017B19" w14:textId="1A2048C4" w:rsidR="0071300F" w:rsidRPr="00ED2514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658" w:type="dxa"/>
          </w:tcPr>
          <w:p w14:paraId="58DC42E6" w14:textId="4BFD2FF5" w:rsidR="0071300F" w:rsidRPr="00ED2514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14">
              <w:rPr>
                <w:rFonts w:ascii="Arial" w:hAnsi="Arial" w:cs="Arial"/>
                <w:sz w:val="20"/>
                <w:szCs w:val="20"/>
              </w:rPr>
              <w:t>2.5 to 12.5%</w:t>
            </w:r>
          </w:p>
        </w:tc>
        <w:tc>
          <w:tcPr>
            <w:tcW w:w="1020" w:type="dxa"/>
          </w:tcPr>
          <w:p w14:paraId="14FF6313" w14:textId="77777777" w:rsidR="0071300F" w:rsidRPr="00562BAD" w:rsidRDefault="0071300F" w:rsidP="007130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B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bookmarkEnd w:id="0"/>
    <w:p w14:paraId="7869C14A" w14:textId="6CE81BED" w:rsidR="00562BAD" w:rsidRDefault="0071300F">
      <w:pPr>
        <w:rPr>
          <w:b/>
          <w:bCs/>
          <w:sz w:val="28"/>
          <w:szCs w:val="28"/>
          <w:lang w:val="en-US"/>
        </w:rPr>
      </w:pPr>
      <w:r>
        <w:rPr>
          <w:rFonts w:ascii="Helvetica Light" w:hAnsi="Helvetica Light"/>
          <w:noProof/>
          <w:sz w:val="20"/>
          <w:szCs w:val="20"/>
          <w:lang w:val="en-US"/>
        </w:rPr>
        <w:t xml:space="preserve">a=Absolute numbers less than six have </w:t>
      </w:r>
      <w:r w:rsidRPr="00DC3905">
        <w:rPr>
          <w:rFonts w:ascii="Helvetica Light" w:hAnsi="Helvetica Light"/>
          <w:noProof/>
          <w:sz w:val="20"/>
          <w:szCs w:val="20"/>
          <w:lang w:val="en-US"/>
        </w:rPr>
        <w:t>been suppressed to reduce the risk of identification.</w:t>
      </w:r>
    </w:p>
    <w:p w14:paraId="2821CC62" w14:textId="4B259695" w:rsidR="00562BAD" w:rsidRDefault="00562BAD">
      <w:pPr>
        <w:rPr>
          <w:b/>
          <w:bCs/>
          <w:sz w:val="28"/>
          <w:szCs w:val="28"/>
          <w:lang w:val="en-US"/>
        </w:rPr>
      </w:pPr>
    </w:p>
    <w:p w14:paraId="7C0E9E07" w14:textId="77777777" w:rsidR="0071300F" w:rsidRDefault="0071300F">
      <w:pPr>
        <w:rPr>
          <w:b/>
          <w:bCs/>
          <w:sz w:val="28"/>
          <w:szCs w:val="28"/>
          <w:lang w:val="en-US"/>
        </w:rPr>
      </w:pPr>
    </w:p>
    <w:p w14:paraId="2FD128D1" w14:textId="0617AA2E" w:rsidR="00562BAD" w:rsidRDefault="00562BAD">
      <w:pPr>
        <w:rPr>
          <w:b/>
          <w:bCs/>
          <w:sz w:val="28"/>
          <w:szCs w:val="28"/>
          <w:lang w:val="en-US"/>
        </w:rPr>
      </w:pPr>
    </w:p>
    <w:p w14:paraId="54E8486D" w14:textId="6E2F73C2" w:rsidR="00562BAD" w:rsidRDefault="00562BAD">
      <w:pPr>
        <w:rPr>
          <w:b/>
          <w:bCs/>
          <w:sz w:val="28"/>
          <w:szCs w:val="28"/>
          <w:lang w:val="en-US"/>
        </w:rPr>
      </w:pPr>
    </w:p>
    <w:p w14:paraId="2D78C47A" w14:textId="0D163E7C" w:rsidR="00562BAD" w:rsidRDefault="00562BAD">
      <w:pPr>
        <w:rPr>
          <w:b/>
          <w:bCs/>
          <w:sz w:val="28"/>
          <w:szCs w:val="28"/>
          <w:lang w:val="en-US"/>
        </w:rPr>
      </w:pPr>
    </w:p>
    <w:p w14:paraId="2967DD6F" w14:textId="1F8446B7" w:rsidR="00562BAD" w:rsidRDefault="00562BAD">
      <w:pPr>
        <w:rPr>
          <w:b/>
          <w:bCs/>
          <w:sz w:val="28"/>
          <w:szCs w:val="28"/>
          <w:lang w:val="en-US"/>
        </w:rPr>
      </w:pPr>
    </w:p>
    <w:p w14:paraId="30999873" w14:textId="0F7A2F93" w:rsidR="0071300F" w:rsidRDefault="0071300F">
      <w:pPr>
        <w:rPr>
          <w:b/>
          <w:bCs/>
          <w:sz w:val="28"/>
          <w:szCs w:val="28"/>
          <w:lang w:val="en-US"/>
        </w:rPr>
      </w:pPr>
    </w:p>
    <w:p w14:paraId="5D7FCBEE" w14:textId="0ABF45C7" w:rsidR="0071300F" w:rsidRDefault="0071300F">
      <w:pPr>
        <w:rPr>
          <w:b/>
          <w:bCs/>
          <w:sz w:val="28"/>
          <w:szCs w:val="28"/>
          <w:lang w:val="en-US"/>
        </w:rPr>
      </w:pPr>
    </w:p>
    <w:p w14:paraId="66E48E60" w14:textId="77777777" w:rsidR="0071300F" w:rsidRDefault="0071300F">
      <w:pPr>
        <w:rPr>
          <w:b/>
          <w:bCs/>
          <w:sz w:val="28"/>
          <w:szCs w:val="28"/>
          <w:lang w:val="en-US"/>
        </w:rPr>
      </w:pPr>
    </w:p>
    <w:p w14:paraId="6884F253" w14:textId="4F514C91" w:rsidR="00562BAD" w:rsidRDefault="00562BAD">
      <w:pPr>
        <w:rPr>
          <w:b/>
          <w:bCs/>
          <w:sz w:val="28"/>
          <w:szCs w:val="28"/>
          <w:lang w:val="en-US"/>
        </w:rPr>
      </w:pPr>
    </w:p>
    <w:p w14:paraId="7CF33E86" w14:textId="1AB29172" w:rsidR="00562BAD" w:rsidRDefault="00562BAD">
      <w:pPr>
        <w:rPr>
          <w:b/>
          <w:bCs/>
          <w:sz w:val="28"/>
          <w:szCs w:val="28"/>
          <w:lang w:val="en-US"/>
        </w:rPr>
      </w:pPr>
    </w:p>
    <w:p w14:paraId="4F827225" w14:textId="77777777" w:rsidR="00562BAD" w:rsidRPr="005F10AE" w:rsidRDefault="00562BAD">
      <w:pPr>
        <w:rPr>
          <w:b/>
          <w:bCs/>
          <w:sz w:val="28"/>
          <w:szCs w:val="28"/>
          <w:lang w:val="en-US"/>
        </w:rPr>
      </w:pPr>
    </w:p>
    <w:p w14:paraId="2E853255" w14:textId="69F32515" w:rsidR="0098795D" w:rsidRPr="005F10AE" w:rsidRDefault="0098795D">
      <w:pPr>
        <w:rPr>
          <w:b/>
          <w:bCs/>
          <w:lang w:val="en-US"/>
        </w:rPr>
      </w:pPr>
      <w:r w:rsidRPr="005F10AE">
        <w:rPr>
          <w:b/>
          <w:bCs/>
          <w:lang w:val="en-US"/>
        </w:rPr>
        <w:lastRenderedPageBreak/>
        <w:t>Table A</w:t>
      </w:r>
      <w:r w:rsidR="00562BAD">
        <w:rPr>
          <w:b/>
          <w:bCs/>
          <w:lang w:val="en-US"/>
        </w:rPr>
        <w:t>2</w:t>
      </w:r>
      <w:r w:rsidRPr="005F10AE">
        <w:rPr>
          <w:b/>
          <w:bCs/>
          <w:lang w:val="en-US"/>
        </w:rPr>
        <w:t>:</w:t>
      </w:r>
      <w:r w:rsidR="005772DF" w:rsidRPr="005F10AE">
        <w:rPr>
          <w:rFonts w:ascii="Arial" w:eastAsia="Times New Roman" w:hAnsi="Arial" w:cs="Arial"/>
          <w:b/>
          <w:bCs/>
          <w:sz w:val="18"/>
          <w:szCs w:val="18"/>
          <w:lang w:val="en-US" w:eastAsia="fr-CA"/>
        </w:rPr>
        <w:t xml:space="preserve"> Number of Hospitalizations and ED visits by randomization group and period of intervention</w:t>
      </w:r>
    </w:p>
    <w:tbl>
      <w:tblPr>
        <w:tblW w:w="1354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1"/>
        <w:gridCol w:w="1579"/>
        <w:gridCol w:w="888"/>
        <w:gridCol w:w="889"/>
        <w:gridCol w:w="1152"/>
        <w:gridCol w:w="1153"/>
        <w:gridCol w:w="1152"/>
        <w:gridCol w:w="1157"/>
      </w:tblGrid>
      <w:tr w:rsidR="005772DF" w:rsidRPr="005F10AE" w14:paraId="3525D589" w14:textId="77777777" w:rsidTr="00F17BC9">
        <w:trPr>
          <w:trHeight w:val="239"/>
        </w:trPr>
        <w:tc>
          <w:tcPr>
            <w:tcW w:w="557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A589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Variable Name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1D0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639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B8C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Randomization (Comparison) Groups</w:t>
            </w:r>
          </w:p>
        </w:tc>
      </w:tr>
      <w:tr w:rsidR="005772DF" w:rsidRPr="005F10AE" w14:paraId="2DAFF0FA" w14:textId="77777777" w:rsidTr="00782274">
        <w:trPr>
          <w:trHeight w:val="239"/>
        </w:trPr>
        <w:tc>
          <w:tcPr>
            <w:tcW w:w="55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B7AC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FF39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B215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Overall Comparison </w:t>
            </w:r>
          </w:p>
        </w:tc>
        <w:tc>
          <w:tcPr>
            <w:tcW w:w="23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2B1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igh Needs</w:t>
            </w:r>
          </w:p>
        </w:tc>
        <w:tc>
          <w:tcPr>
            <w:tcW w:w="23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5000E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All Moderate Needs </w:t>
            </w:r>
          </w:p>
        </w:tc>
      </w:tr>
      <w:tr w:rsidR="005772DF" w:rsidRPr="005F10AE" w14:paraId="2867CD60" w14:textId="77777777" w:rsidTr="00782274">
        <w:trPr>
          <w:trHeight w:val="239"/>
        </w:trPr>
        <w:tc>
          <w:tcPr>
            <w:tcW w:w="55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8322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80CC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FCF5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(all need levels)</w:t>
            </w:r>
          </w:p>
        </w:tc>
        <w:tc>
          <w:tcPr>
            <w:tcW w:w="23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11D98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3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1AD9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5772DF" w:rsidRPr="005F10AE" w14:paraId="275233BE" w14:textId="77777777" w:rsidTr="00782274">
        <w:trPr>
          <w:trHeight w:val="239"/>
        </w:trPr>
        <w:tc>
          <w:tcPr>
            <w:tcW w:w="55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ADD9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2CB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Overall sampl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E60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All HF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DAE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All TAU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F45C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N-HF-AC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223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N-TAU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A6E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MN-HF-IC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A17E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MN-TAU</w:t>
            </w:r>
          </w:p>
        </w:tc>
      </w:tr>
      <w:tr w:rsidR="005772DF" w:rsidRPr="007362B1" w14:paraId="7191466E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D91E" w14:textId="5D53D6A0" w:rsidR="005772DF" w:rsidRPr="005F10AE" w:rsidRDefault="005C54C1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1-year</w:t>
            </w:r>
            <w:r w:rsidR="005772DF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pr</w:t>
            </w:r>
            <w:r w:rsidR="00F17BC9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e-ran</w:t>
            </w:r>
            <w:r w:rsidR="005772DF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domization period at the Toronto sit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0640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A17E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02E4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AD70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558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5D4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7E4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5772DF" w:rsidRPr="005F10AE" w14:paraId="10395FE9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F0D4" w14:textId="457C5C80" w:rsidR="005772DF" w:rsidRPr="005F10AE" w:rsidRDefault="00B50118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All-cause h</w:t>
            </w:r>
            <w:r w:rsidR="005772DF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ospitalization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F36B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3A3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606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8A9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92A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FBA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9149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5772DF" w:rsidRPr="005F10AE" w14:paraId="03433BCC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1E94" w14:textId="7FEBDB44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First hsp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B85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60E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7250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377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7FE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EF0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7E8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1</w:t>
            </w:r>
          </w:p>
        </w:tc>
      </w:tr>
      <w:tr w:rsidR="005772DF" w:rsidRPr="005F10AE" w14:paraId="394698F2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C0B9" w14:textId="22277AB6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sp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5B3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4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2DE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5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2BAD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5D7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B0D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D41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41B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7</w:t>
            </w:r>
          </w:p>
        </w:tc>
      </w:tr>
      <w:tr w:rsidR="005772DF" w:rsidRPr="005F10AE" w14:paraId="3815FB7B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58F9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ental Hospitalization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3939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27B4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291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253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318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E8A1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2123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5772DF" w:rsidRPr="005F10AE" w14:paraId="24833592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6743" w14:textId="08056186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First 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5D6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90D0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453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3E0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4D5D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B2D1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C115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</w:t>
            </w:r>
          </w:p>
        </w:tc>
      </w:tr>
      <w:tr w:rsidR="005772DF" w:rsidRPr="005F10AE" w14:paraId="164586E8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EDF1" w14:textId="52DBE64F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107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7DDE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A94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FDC3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C3B5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D47D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B92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4</w:t>
            </w:r>
          </w:p>
        </w:tc>
      </w:tr>
      <w:tr w:rsidR="005772DF" w:rsidRPr="005F10AE" w14:paraId="01C28F00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356C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Emergency Department Visit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1A1E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DF5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02C4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0434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010D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387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516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5772DF" w:rsidRPr="005F10AE" w14:paraId="1606B969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976B" w14:textId="0ADB98FD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First 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ED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visi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A1FE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47A5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4B85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3191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5214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6B145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5C0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2</w:t>
            </w:r>
          </w:p>
        </w:tc>
      </w:tr>
      <w:tr w:rsidR="005772DF" w:rsidRPr="005F10AE" w14:paraId="3E62E387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B974" w14:textId="52C1ED2B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ED</w:t>
            </w:r>
            <w:r w:rsidR="00551DB4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visit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557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69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2E51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C32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6DF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5323C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06A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3338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10</w:t>
            </w:r>
          </w:p>
        </w:tc>
      </w:tr>
      <w:tr w:rsidR="005772DF" w:rsidRPr="007362B1" w14:paraId="545449F9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995E" w14:textId="37BFE699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0-2 year p</w:t>
            </w:r>
            <w:r w:rsidR="00F17BC9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ost</w:t>
            </w: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-randomization period at the Toronto si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77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FCA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B40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B269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8DF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BBA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1CF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5772DF" w:rsidRPr="005F10AE" w14:paraId="428BE5CD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C540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Hospitalization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0263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7D83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D37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7EDC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A1F3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3D3EC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ED4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18650FE3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C7BC" w14:textId="1E38A555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3E1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5E3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082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95C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F18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2642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BD6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4</w:t>
            </w:r>
          </w:p>
        </w:tc>
      </w:tr>
      <w:tr w:rsidR="00782274" w:rsidRPr="005F10AE" w14:paraId="2B213332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2A8" w14:textId="657B811A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hsp 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43E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CBE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4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7F1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655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EDA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311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E83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2</w:t>
            </w:r>
          </w:p>
        </w:tc>
      </w:tr>
      <w:tr w:rsidR="00782274" w:rsidRPr="005F10AE" w14:paraId="5BB8578D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C022" w14:textId="0B31C65D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ental Hospitalization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B05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F6B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4B1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297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778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3F9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E51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14A94A6D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93AB" w14:textId="2AA8CF7B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D0A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6B3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9FD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843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8B1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3E72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3E9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5</w:t>
            </w:r>
          </w:p>
        </w:tc>
      </w:tr>
      <w:tr w:rsidR="00782274" w:rsidRPr="005F10AE" w14:paraId="210D4F65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FF14" w14:textId="26DCBFC6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870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6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969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511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7DB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1519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4D65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AD6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7</w:t>
            </w:r>
          </w:p>
        </w:tc>
      </w:tr>
      <w:tr w:rsidR="00782274" w:rsidRPr="005F10AE" w14:paraId="0620050C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A80A" w14:textId="423792B6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Emergency Department Visit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530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699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94F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33D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334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9D1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FF5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12714150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546F" w14:textId="5E4EFEBF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ED visi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ED3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DDDA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D098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C91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7EA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D49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454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6</w:t>
            </w:r>
          </w:p>
        </w:tc>
      </w:tr>
      <w:tr w:rsidR="00782274" w:rsidRPr="005F10AE" w14:paraId="1BFC6E57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4274" w14:textId="019F1AA0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ED visit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0BF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02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186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314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0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9FC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67A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83B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4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90F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87</w:t>
            </w:r>
          </w:p>
        </w:tc>
      </w:tr>
      <w:tr w:rsidR="005772DF" w:rsidRPr="007362B1" w14:paraId="22C377FB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C211" w14:textId="0E321310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2-7 year p</w:t>
            </w:r>
            <w:r w:rsidR="00F17BC9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ost</w:t>
            </w: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-randomization period at the Toronto si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470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37F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CB91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7A3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0BC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457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17D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5772DF" w:rsidRPr="005F10AE" w14:paraId="7198EFCB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9D6B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Hospitalization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E56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01A7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3DF6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B520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4D4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E05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E00C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304D7E5B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2ADF" w14:textId="3C58DD4C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D64A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65D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C1E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516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7C6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B77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0D1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9</w:t>
            </w:r>
          </w:p>
        </w:tc>
      </w:tr>
      <w:tr w:rsidR="00782274" w:rsidRPr="005F10AE" w14:paraId="3ECEFAB3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2FB8" w14:textId="6D27CD17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hsp 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645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FD7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062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180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E3E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492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B80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0</w:t>
            </w:r>
          </w:p>
        </w:tc>
      </w:tr>
      <w:tr w:rsidR="00782274" w:rsidRPr="005F10AE" w14:paraId="22BD040F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7F2B" w14:textId="6AFF7A5A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ental Hospitalization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5BC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B6B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66C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9CF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283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7FB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0A8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5F350883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8891" w14:textId="04ABE43D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09B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0ED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116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2D9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773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4B2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BB1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0</w:t>
            </w:r>
          </w:p>
        </w:tc>
      </w:tr>
      <w:tr w:rsidR="00782274" w:rsidRPr="005F10AE" w14:paraId="2D7264F9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702B" w14:textId="5E178015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EEA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25A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6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5F3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C26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F7A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8C0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BCC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0</w:t>
            </w:r>
          </w:p>
        </w:tc>
      </w:tr>
      <w:tr w:rsidR="00782274" w:rsidRPr="005F10AE" w14:paraId="5D46F792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8006" w14:textId="0E6A9A57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Emergency Department Visit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4184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5560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47B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583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B43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613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86D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7AA376AA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7EE0" w14:textId="31F91D80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ED visi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FAE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DA6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3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E95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06A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AF1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6DC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56A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9</w:t>
            </w:r>
          </w:p>
        </w:tc>
      </w:tr>
      <w:tr w:rsidR="00782274" w:rsidRPr="005F10AE" w14:paraId="736B5B61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5496" w14:textId="7D361315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lastRenderedPageBreak/>
              <w:t xml:space="preserve">   Number of ED visit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F00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89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5DC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8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BDE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0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473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7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47E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7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157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AC4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37</w:t>
            </w:r>
          </w:p>
        </w:tc>
      </w:tr>
      <w:tr w:rsidR="005772DF" w:rsidRPr="007362B1" w14:paraId="34AFCFBD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9EBB" w14:textId="4D65D466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0-7 year p</w:t>
            </w:r>
            <w:r w:rsidR="00F17BC9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ost</w:t>
            </w: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-randomization period at the Toronto si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DE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95D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189A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9F0A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D54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287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E48" w14:textId="77777777" w:rsidR="005772DF" w:rsidRPr="005F10AE" w:rsidRDefault="005772DF" w:rsidP="00577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5772DF" w:rsidRPr="005F10AE" w14:paraId="6F09F289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463F" w14:textId="77777777" w:rsidR="005772DF" w:rsidRPr="005F10AE" w:rsidRDefault="005772DF" w:rsidP="00577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Hospitalization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CEC2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A339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84C4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42DA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54B2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276F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B39B" w14:textId="77777777" w:rsidR="005772DF" w:rsidRPr="005F10AE" w:rsidRDefault="005772DF" w:rsidP="0057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2E1F481B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5892" w14:textId="43C40BBC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BAF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5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A58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A89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CD4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47A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CAB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EFD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3</w:t>
            </w:r>
          </w:p>
        </w:tc>
      </w:tr>
      <w:tr w:rsidR="00782274" w:rsidRPr="005F10AE" w14:paraId="408A3495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04A9" w14:textId="345F131B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hsp 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7A7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2F5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A32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7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D4E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3FF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BA5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DD7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42</w:t>
            </w:r>
          </w:p>
        </w:tc>
      </w:tr>
      <w:tr w:rsidR="00782274" w:rsidRPr="005F10AE" w14:paraId="2E815CFE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0DC6" w14:textId="6D41C181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ental Hospitalization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300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96B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CA1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A58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014E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20A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C4F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14026CE6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5776" w14:textId="10FD9C61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25E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3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04A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35D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6C03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AE2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83D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597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5</w:t>
            </w:r>
          </w:p>
        </w:tc>
      </w:tr>
      <w:tr w:rsidR="00782274" w:rsidRPr="005F10AE" w14:paraId="57F56E90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6349" w14:textId="756EAF97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mhsp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B60C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9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ABA0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D49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93C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261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104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4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52E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7</w:t>
            </w:r>
          </w:p>
        </w:tc>
      </w:tr>
      <w:tr w:rsidR="00782274" w:rsidRPr="005F10AE" w14:paraId="744666A4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73E2" w14:textId="3C09C052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Emergency Department Visit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A2AE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6D789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72F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6F08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337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207F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752F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782274" w:rsidRPr="005F10AE" w14:paraId="4DBEC982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9DCF" w14:textId="41797059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First ED visi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EE5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7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0E7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DD8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E4D4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6FDB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126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DE5A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2</w:t>
            </w:r>
          </w:p>
        </w:tc>
      </w:tr>
      <w:tr w:rsidR="00782274" w:rsidRPr="005F10AE" w14:paraId="449F6520" w14:textId="77777777" w:rsidTr="00782274">
        <w:trPr>
          <w:trHeight w:val="239"/>
        </w:trPr>
        <w:tc>
          <w:tcPr>
            <w:tcW w:w="5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5D84" w14:textId="7416884E" w:rsidR="00782274" w:rsidRPr="005F10AE" w:rsidRDefault="00782274" w:rsidP="00782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Number of ED visit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555D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91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A46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7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F887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1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4F92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6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8FE5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0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27B1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18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B9E6" w14:textId="77777777" w:rsidR="00782274" w:rsidRPr="005F10AE" w:rsidRDefault="00782274" w:rsidP="00782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124</w:t>
            </w:r>
          </w:p>
        </w:tc>
      </w:tr>
    </w:tbl>
    <w:p w14:paraId="53844921" w14:textId="310A5B06" w:rsidR="0098795D" w:rsidRPr="005F10AE" w:rsidRDefault="0098795D">
      <w:pPr>
        <w:rPr>
          <w:lang w:val="en-US"/>
        </w:rPr>
      </w:pPr>
    </w:p>
    <w:p w14:paraId="7552C820" w14:textId="31821CCB" w:rsidR="005772DF" w:rsidRPr="005F10AE" w:rsidRDefault="005772DF">
      <w:pPr>
        <w:rPr>
          <w:lang w:val="en-US"/>
        </w:rPr>
      </w:pPr>
    </w:p>
    <w:p w14:paraId="67975868" w14:textId="73A7C25A" w:rsidR="00F17BC9" w:rsidRPr="005F10AE" w:rsidRDefault="00F17BC9">
      <w:pPr>
        <w:rPr>
          <w:b/>
          <w:bCs/>
          <w:lang w:val="en-US"/>
        </w:rPr>
      </w:pPr>
      <w:r w:rsidRPr="005F10AE">
        <w:rPr>
          <w:b/>
          <w:bCs/>
          <w:lang w:val="en-US"/>
        </w:rPr>
        <w:t>Table A</w:t>
      </w:r>
      <w:r w:rsidR="00562BAD">
        <w:rPr>
          <w:b/>
          <w:bCs/>
          <w:lang w:val="en-US"/>
        </w:rPr>
        <w:t>3</w:t>
      </w:r>
      <w:r w:rsidRPr="005F10AE">
        <w:rPr>
          <w:b/>
          <w:bCs/>
          <w:lang w:val="en-US"/>
        </w:rPr>
        <w:t xml:space="preserve">. </w:t>
      </w:r>
      <w:r w:rsidRPr="005F10AE">
        <w:rPr>
          <w:rFonts w:ascii="Arial" w:eastAsia="Times New Roman" w:hAnsi="Arial" w:cs="Arial"/>
          <w:b/>
          <w:bCs/>
          <w:sz w:val="20"/>
          <w:szCs w:val="20"/>
          <w:lang w:val="en-US" w:eastAsia="fr-CA"/>
        </w:rPr>
        <w:t>person-years by randomization group and randomization period</w:t>
      </w:r>
    </w:p>
    <w:tbl>
      <w:tblPr>
        <w:tblW w:w="135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4"/>
        <w:gridCol w:w="1364"/>
        <w:gridCol w:w="1132"/>
        <w:gridCol w:w="1180"/>
        <w:gridCol w:w="1180"/>
        <w:gridCol w:w="1180"/>
        <w:gridCol w:w="1180"/>
        <w:gridCol w:w="1180"/>
      </w:tblGrid>
      <w:tr w:rsidR="00F17BC9" w:rsidRPr="005F10AE" w14:paraId="7F9AA521" w14:textId="77777777" w:rsidTr="00F17BC9">
        <w:trPr>
          <w:trHeight w:val="276"/>
        </w:trPr>
        <w:tc>
          <w:tcPr>
            <w:tcW w:w="516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F669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Variable Name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E3F3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703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B7E4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Randomization (Comparison) Groups</w:t>
            </w:r>
          </w:p>
        </w:tc>
      </w:tr>
      <w:tr w:rsidR="00F17BC9" w:rsidRPr="005F10AE" w14:paraId="7509D772" w14:textId="77777777" w:rsidTr="00F17BC9">
        <w:trPr>
          <w:trHeight w:val="276"/>
        </w:trPr>
        <w:tc>
          <w:tcPr>
            <w:tcW w:w="51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D434" w14:textId="77777777" w:rsidR="00F17BC9" w:rsidRPr="005F10AE" w:rsidRDefault="00F17BC9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BA6A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4116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Overall Comparison </w:t>
            </w:r>
          </w:p>
        </w:tc>
        <w:tc>
          <w:tcPr>
            <w:tcW w:w="23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B4E5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igh Needs</w:t>
            </w:r>
          </w:p>
        </w:tc>
        <w:tc>
          <w:tcPr>
            <w:tcW w:w="23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8F1C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All Moderate Needs </w:t>
            </w:r>
          </w:p>
        </w:tc>
      </w:tr>
      <w:tr w:rsidR="00F17BC9" w:rsidRPr="005F10AE" w14:paraId="28937060" w14:textId="77777777" w:rsidTr="00F17BC9">
        <w:trPr>
          <w:trHeight w:val="276"/>
        </w:trPr>
        <w:tc>
          <w:tcPr>
            <w:tcW w:w="51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2C0C" w14:textId="77777777" w:rsidR="00F17BC9" w:rsidRPr="005F10AE" w:rsidRDefault="00F17BC9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971B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E356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(all need levels)</w:t>
            </w:r>
          </w:p>
        </w:tc>
        <w:tc>
          <w:tcPr>
            <w:tcW w:w="23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85640" w14:textId="77777777" w:rsidR="00F17BC9" w:rsidRPr="005F10AE" w:rsidRDefault="00F17BC9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3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A067" w14:textId="77777777" w:rsidR="00F17BC9" w:rsidRPr="005F10AE" w:rsidRDefault="00F17BC9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F17BC9" w:rsidRPr="005F10AE" w14:paraId="7FCB1B44" w14:textId="77777777" w:rsidTr="00F17BC9">
        <w:trPr>
          <w:trHeight w:val="276"/>
        </w:trPr>
        <w:tc>
          <w:tcPr>
            <w:tcW w:w="51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EE5D" w14:textId="77777777" w:rsidR="00F17BC9" w:rsidRPr="005F10AE" w:rsidRDefault="00F17BC9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374F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Overall sample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9D27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All HF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B7A2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All TA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B338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N-HF-A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3E70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HN-TA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3963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MN-HF-IC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579D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MN-TAU</w:t>
            </w:r>
          </w:p>
        </w:tc>
      </w:tr>
      <w:tr w:rsidR="00F17BC9" w:rsidRPr="007362B1" w14:paraId="3037A93F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FBDC" w14:textId="3A34AD8D" w:rsidR="00F17BC9" w:rsidRPr="005F10AE" w:rsidRDefault="00F17BC9" w:rsidP="00195B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1 year pre-randomization period at the Toronto sit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0003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4BCE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FA12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7561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2F934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4077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09BF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F17BC9" w:rsidRPr="005F10AE" w14:paraId="6277A249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ACF4" w14:textId="2C64F3FC" w:rsidR="00F17BC9" w:rsidRPr="005F10AE" w:rsidRDefault="00195BFB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F17BC9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Time at Risk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E907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2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89F6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62BA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7AE6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90D0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74B6F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D34B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4</w:t>
            </w:r>
          </w:p>
        </w:tc>
      </w:tr>
      <w:tr w:rsidR="00F17BC9" w:rsidRPr="005F10AE" w14:paraId="4DC7E3B0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B3A5" w14:textId="3C6E1E5F" w:rsidR="00F17BC9" w:rsidRPr="005F10AE" w:rsidRDefault="00195BFB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B501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All-cause h</w:t>
            </w:r>
            <w:r w:rsidR="00F17BC9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94B5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06.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E6CE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15.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93AD5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1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00F4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4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68FB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5.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44F2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B0C9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5.84</w:t>
            </w:r>
          </w:p>
        </w:tc>
      </w:tr>
      <w:tr w:rsidR="00F17BC9" w:rsidRPr="005F10AE" w14:paraId="53B7B2D6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7B2C" w14:textId="68F13063" w:rsidR="00F17BC9" w:rsidRPr="005F10AE" w:rsidRDefault="00195BFB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F17BC9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Mental H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E6E7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31.5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144B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30.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730F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01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0348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0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AC4F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7.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33A8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9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8F86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3.49</w:t>
            </w:r>
          </w:p>
        </w:tc>
      </w:tr>
      <w:tr w:rsidR="00F17BC9" w:rsidRPr="005F10AE" w14:paraId="6A5ECE6F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AD8F" w14:textId="5BD9B042" w:rsidR="00F17BC9" w:rsidRPr="005F10AE" w:rsidRDefault="00195BFB" w:rsidP="00F17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F17BC9"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Emergency Department Visit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1D6A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78.7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5CE0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3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D065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5.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966C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4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7E01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E539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9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9505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6.10</w:t>
            </w:r>
          </w:p>
        </w:tc>
      </w:tr>
      <w:tr w:rsidR="00F17BC9" w:rsidRPr="007362B1" w14:paraId="5B72FC03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6EA3" w14:textId="44A59702" w:rsidR="00F17BC9" w:rsidRPr="005F10AE" w:rsidRDefault="00F17BC9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0-2 year post-randomization period at the Toronto si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5CA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04D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378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935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E56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690A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FA1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95BFB" w:rsidRPr="005F10AE" w14:paraId="4F3B2EE4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E7D6" w14:textId="271E8A81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Time at Risk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FA66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46.4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E5F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57.9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C099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88.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9581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4.3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7397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85.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6044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83.5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E6A5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02.69</w:t>
            </w:r>
          </w:p>
        </w:tc>
      </w:tr>
      <w:tr w:rsidR="00195BFB" w:rsidRPr="005F10AE" w14:paraId="5231AABB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D0B3" w14:textId="71082EEB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H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1DC6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43.3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F7F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7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948D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45.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D7C9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6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32FE3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9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C03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00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43B8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46.03</w:t>
            </w:r>
          </w:p>
        </w:tc>
      </w:tr>
      <w:tr w:rsidR="00195BFB" w:rsidRPr="005F10AE" w14:paraId="5A76CED0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AD4F" w14:textId="3F91CDCF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Mental H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A6B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74.3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728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15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53B1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58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9A2C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8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60E7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0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4C5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07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92C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48.17</w:t>
            </w:r>
          </w:p>
        </w:tc>
      </w:tr>
      <w:tr w:rsidR="00195BFB" w:rsidRPr="005F10AE" w14:paraId="03C5060F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E392" w14:textId="7AB80E29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Emergency Department Visit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21F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51.9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F1D5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55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22DD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6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51B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4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07F2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6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968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31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4537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69.83</w:t>
            </w:r>
          </w:p>
        </w:tc>
      </w:tr>
      <w:tr w:rsidR="00195BFB" w:rsidRPr="005F10AE" w14:paraId="1AF101ED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0DF8" w14:textId="75147A01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Time at Risk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B67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45.7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B99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45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C4E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9.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FB2E7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6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3CF5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8.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525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89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2E4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1.39</w:t>
            </w:r>
          </w:p>
        </w:tc>
      </w:tr>
      <w:tr w:rsidR="00F17BC9" w:rsidRPr="007362B1" w14:paraId="2974E71B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AF2D" w14:textId="77777777" w:rsidR="00F17BC9" w:rsidRPr="005F10AE" w:rsidRDefault="00F17BC9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2-7 year post-randomization period at the Toronto si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F29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27B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274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7B5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CE1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716F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62C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95BFB" w:rsidRPr="005F10AE" w14:paraId="259182D2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B53A" w14:textId="541AD2B8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lastRenderedPageBreak/>
              <w:t xml:space="preserve">  Time at Risk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315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27.2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893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10.2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54A2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17.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872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85.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5EE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85.5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8FED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25.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4B2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31.44</w:t>
            </w:r>
          </w:p>
        </w:tc>
      </w:tr>
      <w:tr w:rsidR="00195BFB" w:rsidRPr="005F10AE" w14:paraId="49300D9D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6FBB" w14:textId="303A7E44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B501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All-cause h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30AC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394.3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2B3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06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038C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87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E388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1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B1C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09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4AD56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15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87F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78.29</w:t>
            </w:r>
          </w:p>
        </w:tc>
      </w:tr>
      <w:tr w:rsidR="00195BFB" w:rsidRPr="005F10AE" w14:paraId="2DAF8C82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FBAB" w14:textId="031F2DA6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Mental H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B027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17.9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AAB4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02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6967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15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35C4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54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4D2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65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2F722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48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BA0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50.05</w:t>
            </w:r>
          </w:p>
        </w:tc>
      </w:tr>
      <w:tr w:rsidR="00195BFB" w:rsidRPr="005F10AE" w14:paraId="3202A99B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3077" w14:textId="18F44833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Emergency Department Visit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2BE2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58.9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5119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93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9F74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65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79A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6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C67D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2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A1A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86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0B7D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63.76</w:t>
            </w:r>
          </w:p>
        </w:tc>
      </w:tr>
      <w:tr w:rsidR="00F17BC9" w:rsidRPr="007362B1" w14:paraId="5BD95B6B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6811" w14:textId="62B15C35" w:rsidR="00F17BC9" w:rsidRPr="005F10AE" w:rsidRDefault="0057651A" w:rsidP="00782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0</w:t>
            </w:r>
            <w:r w:rsidR="00F17BC9" w:rsidRPr="005F1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-7 year post-randomization period at the Toronto si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5F7" w14:textId="77777777" w:rsidR="00F17BC9" w:rsidRPr="005F10AE" w:rsidRDefault="00F17BC9" w:rsidP="00F17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6AA4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B1E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B097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6E84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99BE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50D" w14:textId="77777777" w:rsidR="00F17BC9" w:rsidRPr="005F10AE" w:rsidRDefault="00F17BC9" w:rsidP="00F1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95BFB" w:rsidRPr="005F10AE" w14:paraId="7D38CCBC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EFEA" w14:textId="2619F12D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Time at Risk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A7E5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273.6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C565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68.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69F4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505.5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AD6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59.4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1CBF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571.3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7F50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208.7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F52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34.14</w:t>
            </w:r>
          </w:p>
        </w:tc>
      </w:tr>
      <w:tr w:rsidR="00195BFB" w:rsidRPr="005F10AE" w14:paraId="0B9A820C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3F23" w14:textId="61BADDAD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B501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All-cause h</w:t>
            </w: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D87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660.9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04C8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55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508A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05.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767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77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16F1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91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CF41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78.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B0D3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13.84</w:t>
            </w:r>
          </w:p>
        </w:tc>
      </w:tr>
      <w:tr w:rsidR="00195BFB" w:rsidRPr="005F10AE" w14:paraId="23B88B41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F005" w14:textId="6930DD21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Mental Hospitalization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A77E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221.1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3EAD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178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4BA3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1042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8F6C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97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E898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89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D834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880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F339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53.16</w:t>
            </w:r>
          </w:p>
        </w:tc>
      </w:tr>
      <w:tr w:rsidR="00195BFB" w:rsidRPr="005F10AE" w14:paraId="10457772" w14:textId="77777777" w:rsidTr="00F17BC9">
        <w:trPr>
          <w:trHeight w:val="276"/>
        </w:trPr>
        <w:tc>
          <w:tcPr>
            <w:tcW w:w="5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0344" w14:textId="2611AF3C" w:rsidR="00195BFB" w:rsidRPr="005F10AE" w:rsidRDefault="00195BFB" w:rsidP="001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Emergency Department Visit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52E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750.7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EE18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405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D7B3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45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C4B9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92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A6C1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67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00C6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313.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6A6B" w14:textId="77777777" w:rsidR="00195BFB" w:rsidRPr="005F10AE" w:rsidRDefault="00195BFB" w:rsidP="001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</w:pPr>
            <w:r w:rsidRPr="005F1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277.90</w:t>
            </w:r>
          </w:p>
        </w:tc>
      </w:tr>
    </w:tbl>
    <w:p w14:paraId="0F08C532" w14:textId="6A6C6394" w:rsidR="00F17BC9" w:rsidRPr="005F10AE" w:rsidRDefault="00F17BC9" w:rsidP="00F17BC9">
      <w:pPr>
        <w:pStyle w:val="NoSpacing"/>
        <w:rPr>
          <w:sz w:val="20"/>
          <w:szCs w:val="20"/>
          <w:lang w:val="en-US"/>
        </w:rPr>
      </w:pPr>
      <w:r w:rsidRPr="005F10AE">
        <w:rPr>
          <w:sz w:val="20"/>
          <w:szCs w:val="20"/>
          <w:lang w:val="en-US"/>
        </w:rPr>
        <w:t>person-years censoring for at first event occurrence (hospitalization or ED visit) or due to death or withdrawal if occurred before the end of the year</w:t>
      </w:r>
    </w:p>
    <w:p w14:paraId="5B3506C5" w14:textId="76013E76" w:rsidR="00F17BC9" w:rsidRPr="005F10AE" w:rsidRDefault="00F17BC9" w:rsidP="00F17BC9">
      <w:pPr>
        <w:pStyle w:val="NoSpacing"/>
        <w:rPr>
          <w:sz w:val="20"/>
          <w:szCs w:val="20"/>
          <w:lang w:val="en-US"/>
        </w:rPr>
      </w:pPr>
      <w:r w:rsidRPr="005F10AE">
        <w:rPr>
          <w:sz w:val="20"/>
          <w:szCs w:val="20"/>
          <w:lang w:val="en-US"/>
        </w:rPr>
        <w:t>*person-years of observation with censoring occurring due to death, withdrawal from the study, or the end of the observation period</w:t>
      </w:r>
    </w:p>
    <w:p w14:paraId="28C6227D" w14:textId="5425E55C" w:rsidR="00B9292C" w:rsidRPr="005F10AE" w:rsidRDefault="00B9292C" w:rsidP="00B9292C">
      <w:pPr>
        <w:rPr>
          <w:sz w:val="20"/>
          <w:szCs w:val="20"/>
          <w:lang w:val="en-US"/>
        </w:rPr>
      </w:pPr>
    </w:p>
    <w:p w14:paraId="4CDCCCFE" w14:textId="4A5B398A" w:rsidR="00B9292C" w:rsidRDefault="003F3DF9" w:rsidP="00B9292C">
      <w:pPr>
        <w:rPr>
          <w:rFonts w:ascii="Arial" w:hAnsi="Arial" w:cs="Arial"/>
          <w:b/>
          <w:bCs/>
          <w:lang w:val="en-US"/>
        </w:rPr>
      </w:pPr>
      <w:r w:rsidRPr="00562BAD">
        <w:rPr>
          <w:rFonts w:ascii="Arial" w:hAnsi="Arial" w:cs="Arial"/>
          <w:b/>
          <w:bCs/>
          <w:lang w:val="en-US"/>
        </w:rPr>
        <w:t>T</w:t>
      </w:r>
      <w:r w:rsidR="00B9292C" w:rsidRPr="00562BAD">
        <w:rPr>
          <w:rFonts w:ascii="Arial" w:hAnsi="Arial" w:cs="Arial"/>
          <w:b/>
          <w:bCs/>
          <w:lang w:val="en-US"/>
        </w:rPr>
        <w:t>able A</w:t>
      </w:r>
      <w:r w:rsidR="00562BAD" w:rsidRPr="00562BAD">
        <w:rPr>
          <w:rFonts w:ascii="Arial" w:hAnsi="Arial" w:cs="Arial"/>
          <w:b/>
          <w:bCs/>
          <w:lang w:val="en-US"/>
        </w:rPr>
        <w:t>4</w:t>
      </w:r>
      <w:r w:rsidR="00B9292C" w:rsidRPr="00562BAD">
        <w:rPr>
          <w:rFonts w:ascii="Arial" w:hAnsi="Arial" w:cs="Arial"/>
          <w:b/>
          <w:bCs/>
          <w:lang w:val="en-US"/>
        </w:rPr>
        <w:t>.</w:t>
      </w:r>
      <w:r w:rsidR="00B9292C" w:rsidRPr="005F10AE">
        <w:rPr>
          <w:rFonts w:ascii="Arial" w:hAnsi="Arial" w:cs="Arial"/>
          <w:lang w:val="en-US"/>
        </w:rPr>
        <w:t xml:space="preserve"> </w:t>
      </w:r>
      <w:r w:rsidRPr="005F10AE">
        <w:rPr>
          <w:rFonts w:ascii="Arial" w:hAnsi="Arial" w:cs="Arial"/>
          <w:b/>
          <w:bCs/>
          <w:lang w:val="en-US"/>
        </w:rPr>
        <w:t xml:space="preserve">Incident and Total number </w:t>
      </w:r>
      <w:r w:rsidR="004C4E01">
        <w:rPr>
          <w:rFonts w:ascii="Arial" w:hAnsi="Arial" w:cs="Arial"/>
          <w:b/>
          <w:bCs/>
          <w:lang w:val="en-US"/>
        </w:rPr>
        <w:t>event</w:t>
      </w:r>
      <w:r w:rsidRPr="005F10AE">
        <w:rPr>
          <w:rFonts w:ascii="Arial" w:hAnsi="Arial" w:cs="Arial"/>
          <w:b/>
          <w:bCs/>
          <w:lang w:val="en-US"/>
        </w:rPr>
        <w:t xml:space="preserve"> rates by randomization groups and randomization period</w:t>
      </w:r>
    </w:p>
    <w:tbl>
      <w:tblPr>
        <w:tblW w:w="13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3"/>
        <w:gridCol w:w="1209"/>
        <w:gridCol w:w="1210"/>
        <w:gridCol w:w="1209"/>
        <w:gridCol w:w="1210"/>
        <w:gridCol w:w="1209"/>
        <w:gridCol w:w="1210"/>
        <w:gridCol w:w="1266"/>
        <w:gridCol w:w="1398"/>
      </w:tblGrid>
      <w:tr w:rsidR="0023764E" w:rsidRPr="0023764E" w14:paraId="34ACE1D4" w14:textId="77777777" w:rsidTr="0023764E">
        <w:trPr>
          <w:trHeight w:val="239"/>
        </w:trPr>
        <w:tc>
          <w:tcPr>
            <w:tcW w:w="389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5C4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Variable Name</w:t>
            </w:r>
          </w:p>
        </w:tc>
        <w:tc>
          <w:tcPr>
            <w:tcW w:w="2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418A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 year pre-randomization</w:t>
            </w:r>
          </w:p>
        </w:tc>
        <w:tc>
          <w:tcPr>
            <w:tcW w:w="2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12C63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-2 years</w:t>
            </w:r>
          </w:p>
        </w:tc>
        <w:tc>
          <w:tcPr>
            <w:tcW w:w="2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AF60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-7 years</w:t>
            </w:r>
          </w:p>
        </w:tc>
        <w:tc>
          <w:tcPr>
            <w:tcW w:w="26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C964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-7 years</w:t>
            </w:r>
          </w:p>
        </w:tc>
      </w:tr>
      <w:tr w:rsidR="0033718D" w:rsidRPr="0023764E" w14:paraId="690CB68A" w14:textId="77777777" w:rsidTr="0033718D">
        <w:trPr>
          <w:trHeight w:val="239"/>
        </w:trPr>
        <w:tc>
          <w:tcPr>
            <w:tcW w:w="389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04DE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0A4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6B2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D93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ACEB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A00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A42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5EE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078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</w:tr>
      <w:tr w:rsidR="0033718D" w:rsidRPr="0023764E" w14:paraId="7C3A91F1" w14:textId="77777777" w:rsidTr="0033718D">
        <w:trPr>
          <w:trHeight w:val="23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B1D0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Hospitalization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3EB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0D1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817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EA4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C3D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05E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A57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CC2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33718D" w:rsidRPr="0023764E" w14:paraId="352428E5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C235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6E9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18 (42.1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F3D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2 (41.3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8C0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23 (43.9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4F4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6 (42.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CD6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65 (58.9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F9F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18 (47.8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A95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00 (71.4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26F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58 (64.0%)</w:t>
            </w:r>
          </w:p>
        </w:tc>
      </w:tr>
      <w:tr w:rsidR="0033718D" w:rsidRPr="0023764E" w14:paraId="3F25BBEE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B354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8B1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6.29 - 48.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ADB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5.09 - 47.7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D3B9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8.03 - 49.9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0DB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6.66 - 49.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9F0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2.92 - 64.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04C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1.40 - 54.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C8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5.75 - 76.6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674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7.64 - 69.96</w:t>
            </w:r>
          </w:p>
        </w:tc>
      </w:tr>
      <w:tr w:rsidR="0033718D" w:rsidRPr="0023764E" w14:paraId="0B68F09B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773D4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41B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DD29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D58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4F2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13A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1BD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203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886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</w:t>
            </w:r>
          </w:p>
        </w:tc>
      </w:tr>
      <w:tr w:rsidR="0033718D" w:rsidRPr="0023764E" w14:paraId="2FF518EE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31B89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3D9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5 - 0.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EBF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3 - 0.6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727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 - 0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41B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5 - 0.3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4CF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0 - 0.2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9C1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4 - 0.2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CC1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0 - 0.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7A1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7 - 0.23</w:t>
            </w:r>
          </w:p>
        </w:tc>
      </w:tr>
      <w:tr w:rsidR="0033718D" w:rsidRPr="0023764E" w14:paraId="385D2368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21FF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350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8EB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99E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3A0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982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058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CAB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95D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5</w:t>
            </w:r>
          </w:p>
        </w:tc>
      </w:tr>
      <w:tr w:rsidR="0033718D" w:rsidRPr="0023764E" w14:paraId="346DE7FD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41443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331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9 - 1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EB8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9 - 0.9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730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6 - 0.6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B21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5 - 0.5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722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2 - 0.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17E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8 - 0.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EB4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5 - 0.6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C49F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2 - 0.48</w:t>
            </w:r>
          </w:p>
        </w:tc>
      </w:tr>
      <w:tr w:rsidR="0033718D" w:rsidRPr="0023764E" w14:paraId="3F5B977C" w14:textId="77777777" w:rsidTr="0033718D">
        <w:trPr>
          <w:trHeight w:val="239"/>
        </w:trPr>
        <w:tc>
          <w:tcPr>
            <w:tcW w:w="38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A049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ental Hospitalization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066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ACC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0E1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451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9C0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128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A7F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0C3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33718D" w:rsidRPr="0023764E" w14:paraId="36A5E3E0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F5367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6AB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91 (32.5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AF3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4 (34.0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CEC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3 (29.6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CDF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2 (29.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E212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0 (35.7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6CE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4 (30.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637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30 (46.4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9BE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5 (42.5%)</w:t>
            </w:r>
          </w:p>
        </w:tc>
      </w:tr>
      <w:tr w:rsidR="0033718D" w:rsidRPr="0023764E" w14:paraId="1ED88017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D9C0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584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7.05 - 38.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076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8.12 - 40.2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37C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4.36 - 35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0DE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3.56 - 35.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3D8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0.10 - 41.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FE3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4.32 - 36.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407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0.47 - 52.4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6BB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6.27 - 48.94</w:t>
            </w:r>
          </w:p>
        </w:tc>
      </w:tr>
      <w:tr w:rsidR="0033718D" w:rsidRPr="0023764E" w14:paraId="683EA636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B603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921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5AA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4C4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F01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FB6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1A2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F01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2C0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</w:t>
            </w:r>
          </w:p>
        </w:tc>
      </w:tr>
      <w:tr w:rsidR="0033718D" w:rsidRPr="0023764E" w14:paraId="5811D278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631F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7F9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2 - 0.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A4B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3 - 0.5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016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5 - 0.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A3D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4 - 0.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07D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 - 0.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741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7 - 0.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6E4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 - 0.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FCF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8 - 0.12</w:t>
            </w:r>
          </w:p>
        </w:tc>
      </w:tr>
      <w:tr w:rsidR="0033718D" w:rsidRPr="0023764E" w14:paraId="0109ED56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22A8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2517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F75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097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CE2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1CFE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508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C1D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D4D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8</w:t>
            </w:r>
          </w:p>
        </w:tc>
      </w:tr>
      <w:tr w:rsidR="0033718D" w:rsidRPr="0023764E" w14:paraId="561242D8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BCAD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412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8 - 0.7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F70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6 - 0.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293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2 - 0.4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73C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8 - 0.3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889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7 - 0.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F22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3 - 0.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BDB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0 - 0.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2A1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 - 0.31</w:t>
            </w:r>
          </w:p>
        </w:tc>
      </w:tr>
      <w:tr w:rsidR="0033718D" w:rsidRPr="0023764E" w14:paraId="02B9916F" w14:textId="77777777" w:rsidTr="0033718D">
        <w:trPr>
          <w:trHeight w:val="239"/>
        </w:trPr>
        <w:tc>
          <w:tcPr>
            <w:tcW w:w="38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4E09" w14:textId="79CE2441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lastRenderedPageBreak/>
              <w:t>Number of hospitalized day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6286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6B7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DA2B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87BA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B7D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D78C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CAAF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7796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33718D" w:rsidRPr="0023764E" w14:paraId="48AEDF44" w14:textId="77777777" w:rsidTr="0033718D">
        <w:trPr>
          <w:trHeight w:val="23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FDEF" w14:textId="02CB4697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 </w:t>
            </w: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Total number rat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6C8E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4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4CF1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9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8CB9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9.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608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4A1F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5A8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FF7F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8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95E9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74</w:t>
            </w:r>
          </w:p>
        </w:tc>
      </w:tr>
      <w:tr w:rsidR="0033718D" w:rsidRPr="0023764E" w14:paraId="764D9D08" w14:textId="77777777" w:rsidTr="0033718D">
        <w:trPr>
          <w:trHeight w:val="23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0273" w14:textId="327E5643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Total number rate</w:t>
            </w: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los (95%CI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F24E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4.45 - 15.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9658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57 - 11.4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790C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9.07 - 9.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9B58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51 - 11.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84F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98 - 7.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E2B3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51 - 10.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BC01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69 - 7.9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371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58 - 10.91</w:t>
            </w:r>
          </w:p>
        </w:tc>
      </w:tr>
      <w:tr w:rsidR="0033718D" w:rsidRPr="0023764E" w14:paraId="0BDD4533" w14:textId="77777777" w:rsidTr="0033718D">
        <w:trPr>
          <w:trHeight w:val="23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208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Emergency Room Visi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FF8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12F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676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5DF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D4B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B10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EC2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895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33718D" w:rsidRPr="0023764E" w14:paraId="0AA040A6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6089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4BA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03 (72.5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FE0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88 (76.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A9B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12 (75.7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5ED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91 (77.3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5E8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30 (82.1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47F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92 (77.7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A50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55 (91.1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A0C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22 (89.9%)</w:t>
            </w:r>
          </w:p>
        </w:tc>
      </w:tr>
      <w:tr w:rsidR="0033718D" w:rsidRPr="0023764E" w14:paraId="011F8F5D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DCEC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218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6.87 - 77.6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F3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0.30 - 81.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D75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0.26 - 80.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2FD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1.59 - 82.4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31A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7.14 - 86.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19D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2.02 - 82.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84C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7.10 - 94.1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7B8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5.42 - 93.34</w:t>
            </w:r>
          </w:p>
        </w:tc>
      </w:tr>
      <w:tr w:rsidR="0033718D" w:rsidRPr="0023764E" w14:paraId="7D9FFEFF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816F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3DF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0C6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A6B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FDF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9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E91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C51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EF1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99E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4</w:t>
            </w:r>
          </w:p>
        </w:tc>
      </w:tr>
      <w:tr w:rsidR="0033718D" w:rsidRPr="0023764E" w14:paraId="16B3034D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7E09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E13C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15 - 1.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CAE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29 - 1.7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F0C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5 - 0.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EB3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2 - 1.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C23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1 - 0.6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E5D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5 - 0.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FFC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5 - 0.7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2C9C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6 - 0.73</w:t>
            </w:r>
          </w:p>
        </w:tc>
      </w:tr>
      <w:tr w:rsidR="0033718D" w:rsidRPr="0023764E" w14:paraId="41634675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2630F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183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6AE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B14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5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FC6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DE6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ECF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92C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2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B37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07</w:t>
            </w:r>
          </w:p>
        </w:tc>
      </w:tr>
      <w:tr w:rsidR="0033718D" w:rsidRPr="0023764E" w14:paraId="439EE80D" w14:textId="77777777" w:rsidTr="0033718D">
        <w:trPr>
          <w:trHeight w:val="249"/>
        </w:trPr>
        <w:tc>
          <w:tcPr>
            <w:tcW w:w="3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2C901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ECB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73 - 5.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77D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97 - 5.5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C47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38 - 3.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837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02 - 4.3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203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05 - 3.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538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89 - 4.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F83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19 - 3.3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738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97 - 4.17</w:t>
            </w:r>
          </w:p>
        </w:tc>
      </w:tr>
    </w:tbl>
    <w:p w14:paraId="29B342F9" w14:textId="5D1D12D6" w:rsidR="0023764E" w:rsidRDefault="0023764E" w:rsidP="00B9292C">
      <w:pPr>
        <w:rPr>
          <w:rFonts w:ascii="Arial" w:hAnsi="Arial" w:cs="Arial"/>
          <w:b/>
          <w:bCs/>
          <w:lang w:val="en-US"/>
        </w:rPr>
      </w:pPr>
    </w:p>
    <w:p w14:paraId="3F68876A" w14:textId="281FC806" w:rsidR="0023764E" w:rsidRDefault="0023764E" w:rsidP="00B9292C">
      <w:pPr>
        <w:rPr>
          <w:rFonts w:ascii="Arial" w:hAnsi="Arial" w:cs="Arial"/>
          <w:b/>
          <w:bCs/>
          <w:lang w:val="en-US"/>
        </w:rPr>
      </w:pPr>
    </w:p>
    <w:p w14:paraId="7C04D6CC" w14:textId="77777777" w:rsidR="002A5BC0" w:rsidRPr="005F10AE" w:rsidRDefault="002A5BC0" w:rsidP="002A5BC0">
      <w:pPr>
        <w:rPr>
          <w:rFonts w:ascii="Arial" w:hAnsi="Arial" w:cs="Arial"/>
          <w:b/>
          <w:bCs/>
          <w:color w:val="4472C4" w:themeColor="accent1"/>
          <w:szCs w:val="18"/>
          <w:lang w:val="en-US"/>
        </w:rPr>
      </w:pPr>
    </w:p>
    <w:p w14:paraId="22247201" w14:textId="314D1792" w:rsidR="0023764E" w:rsidRDefault="002A5BC0" w:rsidP="0023764E">
      <w:pPr>
        <w:rPr>
          <w:rFonts w:ascii="Arial" w:hAnsi="Arial" w:cs="Arial"/>
          <w:b/>
          <w:bCs/>
          <w:lang w:val="en-US"/>
        </w:rPr>
      </w:pPr>
      <w:r w:rsidRPr="00562BAD">
        <w:rPr>
          <w:rFonts w:ascii="Arial" w:hAnsi="Arial" w:cs="Arial"/>
          <w:b/>
          <w:bCs/>
          <w:lang w:val="en-US"/>
        </w:rPr>
        <w:t>Table A</w:t>
      </w:r>
      <w:r w:rsidR="00562BAD" w:rsidRPr="00562BAD">
        <w:rPr>
          <w:rFonts w:ascii="Arial" w:hAnsi="Arial" w:cs="Arial"/>
          <w:b/>
          <w:bCs/>
          <w:lang w:val="en-US"/>
        </w:rPr>
        <w:t>5</w:t>
      </w:r>
      <w:r w:rsidRPr="00562BAD">
        <w:rPr>
          <w:rFonts w:ascii="Arial" w:hAnsi="Arial" w:cs="Arial"/>
          <w:b/>
          <w:bCs/>
          <w:lang w:val="en-US"/>
        </w:rPr>
        <w:t>.</w:t>
      </w:r>
      <w:r w:rsidRPr="005F10AE">
        <w:rPr>
          <w:rFonts w:ascii="Arial" w:hAnsi="Arial" w:cs="Arial"/>
          <w:lang w:val="en-US"/>
        </w:rPr>
        <w:t xml:space="preserve"> </w:t>
      </w:r>
      <w:r w:rsidRPr="005F10AE">
        <w:rPr>
          <w:rFonts w:ascii="Arial" w:hAnsi="Arial" w:cs="Arial"/>
          <w:b/>
          <w:bCs/>
          <w:lang w:val="en-US"/>
        </w:rPr>
        <w:t xml:space="preserve">Incident and Total number </w:t>
      </w:r>
      <w:r w:rsidR="004C4E01">
        <w:rPr>
          <w:rFonts w:ascii="Arial" w:hAnsi="Arial" w:cs="Arial"/>
          <w:b/>
          <w:bCs/>
          <w:lang w:val="en-US"/>
        </w:rPr>
        <w:t xml:space="preserve">event </w:t>
      </w:r>
      <w:r w:rsidRPr="005F10AE">
        <w:rPr>
          <w:rFonts w:ascii="Arial" w:hAnsi="Arial" w:cs="Arial"/>
          <w:b/>
          <w:bCs/>
          <w:lang w:val="en-US"/>
        </w:rPr>
        <w:t>rates by randomization groups</w:t>
      </w:r>
      <w:r w:rsidR="005F10AE">
        <w:rPr>
          <w:rFonts w:ascii="Arial" w:hAnsi="Arial" w:cs="Arial"/>
          <w:b/>
          <w:bCs/>
          <w:lang w:val="en-US"/>
        </w:rPr>
        <w:t>, need level,</w:t>
      </w:r>
      <w:r w:rsidRPr="005F10AE">
        <w:rPr>
          <w:rFonts w:ascii="Arial" w:hAnsi="Arial" w:cs="Arial"/>
          <w:b/>
          <w:bCs/>
          <w:lang w:val="en-US"/>
        </w:rPr>
        <w:t xml:space="preserve"> and randomization period </w:t>
      </w:r>
    </w:p>
    <w:tbl>
      <w:tblPr>
        <w:tblW w:w="13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6"/>
        <w:gridCol w:w="1198"/>
        <w:gridCol w:w="1198"/>
        <w:gridCol w:w="1198"/>
        <w:gridCol w:w="1198"/>
        <w:gridCol w:w="1198"/>
        <w:gridCol w:w="1198"/>
        <w:gridCol w:w="1254"/>
        <w:gridCol w:w="1385"/>
      </w:tblGrid>
      <w:tr w:rsidR="0023764E" w:rsidRPr="0023764E" w14:paraId="21E2DAB9" w14:textId="77777777" w:rsidTr="0023764E">
        <w:trPr>
          <w:trHeight w:val="286"/>
        </w:trPr>
        <w:tc>
          <w:tcPr>
            <w:tcW w:w="3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581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High need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2339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07C4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BDAC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56A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6FE0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E673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BBB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A4C6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45FD05D8" w14:textId="77777777" w:rsidTr="0023764E">
        <w:trPr>
          <w:trHeight w:val="275"/>
        </w:trPr>
        <w:tc>
          <w:tcPr>
            <w:tcW w:w="385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EF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Variable Name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4598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 year pre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A9E2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-2 years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2146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-7 years</w:t>
            </w:r>
          </w:p>
        </w:tc>
        <w:tc>
          <w:tcPr>
            <w:tcW w:w="26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5DC9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-7 years</w:t>
            </w:r>
          </w:p>
        </w:tc>
      </w:tr>
      <w:tr w:rsidR="0023764E" w:rsidRPr="0023764E" w14:paraId="1C5AD8E4" w14:textId="77777777" w:rsidTr="0023764E">
        <w:trPr>
          <w:trHeight w:val="275"/>
        </w:trPr>
        <w:tc>
          <w:tcPr>
            <w:tcW w:w="38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F9A7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286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BBC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A7C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DD1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F7B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40A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24F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All HF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AB5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All TAU</w:t>
            </w:r>
          </w:p>
        </w:tc>
      </w:tr>
      <w:tr w:rsidR="0023764E" w:rsidRPr="0023764E" w14:paraId="5E2D5463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6EF4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High nee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757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FC2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EDF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AE9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D31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D2F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8E7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8C2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49DC97BF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37D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Hospitalization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708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A5B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199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E9F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0F6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D37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199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50C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150C9F28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5AF8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BB1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5 (63.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BA9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1 (54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62F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5 (63.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1F4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2 (66.7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0C5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3 (72.4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CFA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9 (63.4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312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6 (87.4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C6E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5 (80.7%)</w:t>
            </w:r>
          </w:p>
        </w:tc>
      </w:tr>
      <w:tr w:rsidR="0023764E" w:rsidRPr="0023764E" w14:paraId="58D15B19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7216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847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2.20 - 73.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C3B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4.17 - 65.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DCB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2.20 - 73.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D3F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6.13 - 76.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8E8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1.79 - 81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CF6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2.81 - 73.1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239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8.50 - 93.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250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1.15 - 88.11</w:t>
            </w:r>
          </w:p>
        </w:tc>
      </w:tr>
      <w:tr w:rsidR="0023764E" w:rsidRPr="0023764E" w14:paraId="54194817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0AFB6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CCF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A5F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380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AC8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892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ED1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8DA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3B0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9</w:t>
            </w:r>
          </w:p>
        </w:tc>
      </w:tr>
      <w:tr w:rsidR="0023764E" w:rsidRPr="0023764E" w14:paraId="43CFA5D4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F7312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55C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7 - 1.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7DC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8 - 1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DD8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3 - 0.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AAF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8 - 0.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53B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5 - 0.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BEC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1 - 0.3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01A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4 - 0.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90F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1 - 0.49</w:t>
            </w:r>
          </w:p>
        </w:tc>
      </w:tr>
      <w:tr w:rsidR="0023764E" w:rsidRPr="0023764E" w14:paraId="067B9895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99C25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010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04E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842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DD60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D36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1DF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56C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3C0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6</w:t>
            </w:r>
          </w:p>
        </w:tc>
      </w:tr>
      <w:tr w:rsidR="0023764E" w:rsidRPr="0023764E" w14:paraId="71F29AAC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931AB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470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14 - 1.6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8FCE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98 - 1.4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4BE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9 - 0.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1E9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7 - 1.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0EE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3 - 0.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91A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2 - 0.7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966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4 - 0.7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96A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9 - 0.83</w:t>
            </w:r>
          </w:p>
        </w:tc>
      </w:tr>
      <w:tr w:rsidR="0023764E" w:rsidRPr="0023764E" w14:paraId="5C40F94E" w14:textId="77777777" w:rsidTr="0023764E">
        <w:trPr>
          <w:trHeight w:val="275"/>
        </w:trPr>
        <w:tc>
          <w:tcPr>
            <w:tcW w:w="38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AB0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ental Hospitalization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E13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16D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D30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91B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72C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E67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BA4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F51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0BB30975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8FFC6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31F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7 (54.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6F5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5 (48.4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E11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9 (44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786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7 (50.5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54E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1 (47.1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84E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4 (47.3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667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2 (59.8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661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0 (64.5%)</w:t>
            </w:r>
          </w:p>
        </w:tc>
      </w:tr>
      <w:tr w:rsidR="0023764E" w:rsidRPr="0023764E" w14:paraId="4814EB95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737D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lastRenderedPageBreak/>
              <w:t xml:space="preserve">   Percent (95%CI)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862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3.00 - 64.7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ACC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7.89 - 58.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33C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4.15 - 55.8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FDF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9.97 - 61.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46A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6.33 - 58.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23B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6.86 - 57.9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26A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8.71 - 70.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96F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3.91 - 74.17</w:t>
            </w:r>
          </w:p>
        </w:tc>
      </w:tr>
      <w:tr w:rsidR="0023764E" w:rsidRPr="0023764E" w14:paraId="4C1AAD86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8925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3E5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3B2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C21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455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425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049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D2A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E4B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1</w:t>
            </w:r>
          </w:p>
        </w:tc>
      </w:tr>
      <w:tr w:rsidR="0023764E" w:rsidRPr="0023764E" w14:paraId="3530178D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FC93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280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7 - 1.0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3E8C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8 - 0.8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3DD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2 - 0.4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0EC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7 - 0.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59F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2 - 0.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D7C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2 - 0.2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1F8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3 - 0.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1C6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6 - 0.27</w:t>
            </w:r>
          </w:p>
        </w:tc>
      </w:tr>
      <w:tr w:rsidR="0023764E" w:rsidRPr="0023764E" w14:paraId="2C80ECB9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45E88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46D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AD1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D0F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D23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BE0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E1B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0FA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C35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2</w:t>
            </w:r>
          </w:p>
        </w:tc>
      </w:tr>
      <w:tr w:rsidR="0023764E" w:rsidRPr="0023764E" w14:paraId="3EC3346B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424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A70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91 - 1.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27E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6 - 1.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E45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2 - 0.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A6E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1 - 0.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44C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3 - 0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B9F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1 - 0.5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28F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5 - 0.4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8FF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6 - 0.58</w:t>
            </w:r>
          </w:p>
        </w:tc>
      </w:tr>
      <w:tr w:rsidR="0033718D" w:rsidRPr="0023764E" w14:paraId="59041EE6" w14:textId="77777777" w:rsidTr="0023764E">
        <w:trPr>
          <w:trHeight w:val="275"/>
        </w:trPr>
        <w:tc>
          <w:tcPr>
            <w:tcW w:w="38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D039" w14:textId="2153D120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Number of hospitalized day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155D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77E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16E8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9B39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A47D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0D86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BDC5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2495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33718D" w:rsidRPr="0023764E" w14:paraId="3364EAA1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554B" w14:textId="06225EF2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 </w:t>
            </w: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Total number r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DBC3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2.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A68C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397A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5.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D76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4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B12E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FEBC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2.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680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1.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FC5B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3.03</w:t>
            </w:r>
          </w:p>
        </w:tc>
      </w:tr>
      <w:tr w:rsidR="0023764E" w:rsidRPr="0023764E" w14:paraId="2E0DCCD8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E579" w14:textId="4434718B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</w:t>
            </w:r>
            <w:r w:rsidR="003371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Total number rate</w:t>
            </w: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los (95%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3BA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0.91 - 33.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862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8.12 - 19.9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3B6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4.64 - 15.8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83B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3.75 - 25.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884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08 - 10.7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FD5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1.85 - 22.8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C6B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1.62 - 12.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F8CE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2.63 - 23.42</w:t>
            </w:r>
          </w:p>
        </w:tc>
      </w:tr>
      <w:tr w:rsidR="0023764E" w:rsidRPr="0023764E" w14:paraId="6E6D290B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3A3B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Emergency Room Visit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D96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1FF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929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27C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12C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1E1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D18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60B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4C27B58D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8AE5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75C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6 (87.4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B74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6 (81.7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D49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2 (82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B4D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5 (91.4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CD0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5 (86.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7A1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3 (89.3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7C5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1 (93.1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704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90 (96.8%)</w:t>
            </w:r>
          </w:p>
        </w:tc>
      </w:tr>
      <w:tr w:rsidR="0023764E" w:rsidRPr="0023764E" w14:paraId="67F0BFB4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CC6E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50B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8.50 - 93.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FF9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2.35 - 88.9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D55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3.16 - 90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444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3.75 - 96.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CC4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7.15 - 92.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B48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1.11 - 94.7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790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5.59 - 97.4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E16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90.86 - 99.33</w:t>
            </w:r>
          </w:p>
        </w:tc>
      </w:tr>
      <w:tr w:rsidR="0023764E" w:rsidRPr="0023764E" w14:paraId="7E5B9D0E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743B8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AFD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248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9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C74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C04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7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88C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5FC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6B6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3B2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34</w:t>
            </w:r>
          </w:p>
        </w:tc>
      </w:tr>
      <w:tr w:rsidR="0023764E" w:rsidRPr="0023764E" w14:paraId="661B45CA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1F4B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47C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75 - 2.7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6F3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52 - 2.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898D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00 - 1.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BC8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40 - 2.1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D6EA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5 - 0.8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BE4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5 - 1.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6E9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0 - 1.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F3D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07 - 1.64</w:t>
            </w:r>
          </w:p>
        </w:tc>
      </w:tr>
      <w:tr w:rsidR="0023764E" w:rsidRPr="0023764E" w14:paraId="16958096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154C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8D4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.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594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97A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E284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001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592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5B8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6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3D9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01</w:t>
            </w:r>
          </w:p>
        </w:tc>
      </w:tr>
      <w:tr w:rsidR="0023764E" w:rsidRPr="0023764E" w14:paraId="21603296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B816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E34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.00 - 9.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13D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83 - 7.9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B84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56 - 6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7D3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43 - 7.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B53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89 - 4.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C95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85 - 7.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E2D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.49 - 4.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98C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79 - 7.23</w:t>
            </w:r>
          </w:p>
        </w:tc>
      </w:tr>
      <w:tr w:rsidR="0023764E" w:rsidRPr="0023764E" w14:paraId="44E3E7D5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56A0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oderate nee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4D91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44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826C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3BD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4CDB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CB0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CEA4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D53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20B9C5EF" w14:textId="77777777" w:rsidTr="0023764E">
        <w:trPr>
          <w:trHeight w:val="275"/>
        </w:trPr>
        <w:tc>
          <w:tcPr>
            <w:tcW w:w="38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BC34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Hospitalization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115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6F8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4CE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233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AA4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852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838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F79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020246E9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2663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5F2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3 (32.6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6E6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1 (33.1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3C5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8 (35.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7DB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4 (28.6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D00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2 (52.9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AFD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9 (38.3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81C1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24 (64.3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1C0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3 (53.9%)</w:t>
            </w:r>
          </w:p>
        </w:tc>
      </w:tr>
      <w:tr w:rsidR="0023764E" w:rsidRPr="0023764E" w14:paraId="07C8A279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7109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4B2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6.08 - 39.7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DCA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5.75 - 41.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F4A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8.51 - 42.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239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1.59 - 36.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CE7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5.55 - 60.0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76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0.60 - 46.4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546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7.05 - 71.0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779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5.69 - 61.95</w:t>
            </w:r>
          </w:p>
        </w:tc>
      </w:tr>
      <w:tr w:rsidR="0023764E" w:rsidRPr="0023764E" w14:paraId="20878942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A6AB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B62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D8D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B90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C32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4EB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880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CA8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BAE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4</w:t>
            </w:r>
          </w:p>
        </w:tc>
      </w:tr>
      <w:tr w:rsidR="0023764E" w:rsidRPr="0023764E" w14:paraId="202B95C4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66F2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0DB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0 - 0.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B0A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0 - 0.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864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8 - 0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3D1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3 - 0.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534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6 - 0.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653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 - 0.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203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5 - 0.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54F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1 - 0.17</w:t>
            </w:r>
          </w:p>
        </w:tc>
      </w:tr>
      <w:tr w:rsidR="0023764E" w:rsidRPr="0023764E" w14:paraId="07D4E3C1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4F7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DBE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0BE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693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9FA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8B8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AD4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8AE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BC4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</w:t>
            </w:r>
          </w:p>
        </w:tc>
      </w:tr>
      <w:tr w:rsidR="0023764E" w:rsidRPr="0023764E" w14:paraId="3C891597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2A4C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6E8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6 - 0.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8DA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5 - 0.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09E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1 - 0.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C30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2 - 0.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7F3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5 - 0.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559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2 - 0.3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47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8 - 0.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763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3 - 0.29</w:t>
            </w:r>
          </w:p>
        </w:tc>
      </w:tr>
      <w:tr w:rsidR="0023764E" w:rsidRPr="0023764E" w14:paraId="039542BD" w14:textId="77777777" w:rsidTr="0023764E">
        <w:trPr>
          <w:trHeight w:val="275"/>
        </w:trPr>
        <w:tc>
          <w:tcPr>
            <w:tcW w:w="38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1420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ental Hospitalization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FA6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EEB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117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FAA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3B8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444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D49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C63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5A0AADF6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11D2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71D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4 (22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1D8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9 (25.3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842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4 (22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0B5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5 (16.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775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9 (30.6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A01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0 (19.5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672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8 (40.4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3AB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45 (29.2%)</w:t>
            </w:r>
          </w:p>
        </w:tc>
      </w:tr>
      <w:tr w:rsidR="0023764E" w:rsidRPr="0023764E" w14:paraId="31A9C07E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9FA4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384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7.08 - 29.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1CF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8.67 - 32.9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FE6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7.08 - 29.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AAF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.79 - 23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38C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4.16 - 37.5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CD3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3.55 - 26.6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82E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3.43 - 47.7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181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2.18 - 37.08</w:t>
            </w:r>
          </w:p>
        </w:tc>
      </w:tr>
      <w:tr w:rsidR="0023764E" w:rsidRPr="0023764E" w14:paraId="34AE31DB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5ED7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395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AE2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FFC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572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554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6F4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61C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47C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6</w:t>
            </w:r>
          </w:p>
        </w:tc>
      </w:tr>
      <w:tr w:rsidR="0023764E" w:rsidRPr="0023764E" w14:paraId="41E4D916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62BF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lastRenderedPageBreak/>
              <w:t xml:space="preserve">   IR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F81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9 - 0.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D88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1 - 0.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BAF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0 - 0.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825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6 - 0.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CB7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7 - 0.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BD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4 - 0.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510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7 - 0.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20F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4 - 0.08</w:t>
            </w:r>
          </w:p>
        </w:tc>
      </w:tr>
      <w:tr w:rsidR="0023764E" w:rsidRPr="0023764E" w14:paraId="130A78D6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903F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A3F4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35C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C29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4C7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E4A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97A1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BBD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02A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4</w:t>
            </w:r>
          </w:p>
        </w:tc>
      </w:tr>
      <w:tr w:rsidR="0023764E" w:rsidRPr="0023764E" w14:paraId="570D1558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72E0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B9A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7 - 0.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A03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2 - 0.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584C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9 - 0.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130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1 - 0.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E9D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2 - 0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9DB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0 - 0.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38F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 - 0.3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7B3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11 - 0.16</w:t>
            </w:r>
          </w:p>
        </w:tc>
      </w:tr>
      <w:tr w:rsidR="0033718D" w:rsidRPr="0023764E" w14:paraId="63C03A24" w14:textId="77777777" w:rsidTr="0023764E">
        <w:trPr>
          <w:trHeight w:val="275"/>
        </w:trPr>
        <w:tc>
          <w:tcPr>
            <w:tcW w:w="38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B06E" w14:textId="274AF672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Number of hospitalized day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2F2B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8234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C8D9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235F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B4C7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F1C9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8E67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CBDB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33718D" w:rsidRPr="0023764E" w14:paraId="1C5F2C65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7003" w14:textId="1DD6173C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 </w:t>
            </w: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Total number r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1A61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.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B54F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68C6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93BF0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2F05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9B92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6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A1831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D5DD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23</w:t>
            </w:r>
          </w:p>
        </w:tc>
      </w:tr>
      <w:tr w:rsidR="0033718D" w:rsidRPr="0023764E" w14:paraId="5CAE6873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DF82" w14:textId="4F37E345" w:rsidR="0033718D" w:rsidRPr="0023764E" w:rsidRDefault="0033718D" w:rsidP="003371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Total number rate</w:t>
            </w: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los (95%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3645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78 - 7.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F02D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76 - 6.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B29B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.39 - 6.9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D05C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24 - 2.5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0A0E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44 - 5.7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6A24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47 - 3.7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C39D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.79 - 6.0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4464" w14:textId="77777777" w:rsidR="0033718D" w:rsidRPr="0023764E" w:rsidRDefault="0033718D" w:rsidP="003371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12 - 3.35</w:t>
            </w:r>
          </w:p>
        </w:tc>
      </w:tr>
      <w:tr w:rsidR="0023764E" w:rsidRPr="0023764E" w14:paraId="6BA652B5" w14:textId="77777777" w:rsidTr="0023764E">
        <w:trPr>
          <w:trHeight w:val="275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DF7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Emergency Room Visit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A4D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8B3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D4C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D6E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B0F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D08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007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E5B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3764E" w:rsidRPr="0023764E" w14:paraId="1677DF0D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FDBCB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E64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27 (65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B1A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12 (72.7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D2D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40 (72.5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826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6 (68.8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C23E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55 (80.3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99C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09 (70.8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CF5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74 (90.2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519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32 (85.7%)</w:t>
            </w:r>
          </w:p>
        </w:tc>
      </w:tr>
      <w:tr w:rsidR="0023764E" w:rsidRPr="0023764E" w14:paraId="4F684727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B21E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Percent (95%CI)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EBD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58.65 - 72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45E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4.97 - 79.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A9B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5.67 - 78.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133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0.88 - 76.0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271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3.99 - 85.6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509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2.92 - 77.8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2D7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85.05 - 93.9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077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79.17 - 90.83</w:t>
            </w:r>
          </w:p>
        </w:tc>
      </w:tr>
      <w:tr w:rsidR="0023764E" w:rsidRPr="0023764E" w14:paraId="0465B13C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797C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6D7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BCA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562F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30AE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2F7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6D8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901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A25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7</w:t>
            </w:r>
          </w:p>
        </w:tc>
      </w:tr>
      <w:tr w:rsidR="0023764E" w:rsidRPr="0023764E" w14:paraId="412F8898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052A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IR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093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9 - 1.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EDC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.07 - 1.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B5A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62 - 0.8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75C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7 - 0.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CF3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6 - 0.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CB4B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4 - 0.5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C813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8 - 0.6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53DA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0 - 0.56</w:t>
            </w:r>
          </w:p>
        </w:tc>
      </w:tr>
      <w:tr w:rsidR="0023764E" w:rsidRPr="0023764E" w14:paraId="75ED48C5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8041D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2B5A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E82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9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701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24A8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1600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D716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661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6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9CC7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27</w:t>
            </w:r>
          </w:p>
        </w:tc>
      </w:tr>
      <w:tr w:rsidR="0023764E" w:rsidRPr="0023764E" w14:paraId="5C163631" w14:textId="77777777" w:rsidTr="0023764E">
        <w:trPr>
          <w:trHeight w:val="286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D9C89" w14:textId="77777777" w:rsidR="0023764E" w:rsidRPr="0023764E" w:rsidRDefault="0023764E" w:rsidP="00237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   Total number rate (95%CI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0E0F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10 - 3.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2A92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3.65 - 4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E3B4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30 - 2.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40D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42 - 2.7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3B45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60 - 2.8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AFDD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01 - 2.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9D69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54 - 2.7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7CD1" w14:textId="77777777" w:rsidR="0023764E" w:rsidRPr="0023764E" w:rsidRDefault="0023764E" w:rsidP="00237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237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.18 - 2.37</w:t>
            </w:r>
          </w:p>
        </w:tc>
      </w:tr>
    </w:tbl>
    <w:p w14:paraId="35B2065F" w14:textId="77777777" w:rsidR="0023764E" w:rsidRDefault="0023764E" w:rsidP="002A5BC0">
      <w:pPr>
        <w:rPr>
          <w:rFonts w:ascii="Arial" w:hAnsi="Arial" w:cs="Arial"/>
          <w:b/>
          <w:bCs/>
          <w:lang w:val="en-US"/>
        </w:rPr>
      </w:pPr>
    </w:p>
    <w:sectPr w:rsidR="0023764E" w:rsidSect="005772DF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2E9FC" w14:textId="77777777" w:rsidR="00345B06" w:rsidRDefault="00345B06" w:rsidP="00CB4109">
      <w:pPr>
        <w:spacing w:after="0" w:line="240" w:lineRule="auto"/>
      </w:pPr>
      <w:r>
        <w:separator/>
      </w:r>
    </w:p>
  </w:endnote>
  <w:endnote w:type="continuationSeparator" w:id="0">
    <w:p w14:paraId="6DE83E24" w14:textId="77777777" w:rsidR="00345B06" w:rsidRDefault="00345B06" w:rsidP="00CB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ight">
    <w:altName w:val="Malgun Gothic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5414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E50251" w14:textId="4D3ECF7A" w:rsidR="00CB4109" w:rsidRDefault="00CB41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25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2092CF" w14:textId="77777777" w:rsidR="00CB4109" w:rsidRDefault="00CB41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43197" w14:textId="77777777" w:rsidR="00345B06" w:rsidRDefault="00345B06" w:rsidP="00CB4109">
      <w:pPr>
        <w:spacing w:after="0" w:line="240" w:lineRule="auto"/>
      </w:pPr>
      <w:r>
        <w:separator/>
      </w:r>
    </w:p>
  </w:footnote>
  <w:footnote w:type="continuationSeparator" w:id="0">
    <w:p w14:paraId="63DE644A" w14:textId="77777777" w:rsidR="00345B06" w:rsidRDefault="00345B06" w:rsidP="00CB4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5D"/>
    <w:rsid w:val="00035555"/>
    <w:rsid w:val="00195BFB"/>
    <w:rsid w:val="0023764E"/>
    <w:rsid w:val="002A5BC0"/>
    <w:rsid w:val="0033718D"/>
    <w:rsid w:val="00345B06"/>
    <w:rsid w:val="003A7214"/>
    <w:rsid w:val="003D076E"/>
    <w:rsid w:val="003F3DF9"/>
    <w:rsid w:val="004C4E01"/>
    <w:rsid w:val="00551DB4"/>
    <w:rsid w:val="00562BAD"/>
    <w:rsid w:val="0057651A"/>
    <w:rsid w:val="005772DF"/>
    <w:rsid w:val="005A21D3"/>
    <w:rsid w:val="005C54C1"/>
    <w:rsid w:val="005E7270"/>
    <w:rsid w:val="005F10AE"/>
    <w:rsid w:val="0071300F"/>
    <w:rsid w:val="007362B1"/>
    <w:rsid w:val="00782274"/>
    <w:rsid w:val="0098795D"/>
    <w:rsid w:val="00A91CAB"/>
    <w:rsid w:val="00B50118"/>
    <w:rsid w:val="00B9292C"/>
    <w:rsid w:val="00BB02C5"/>
    <w:rsid w:val="00CB4109"/>
    <w:rsid w:val="00DC69EC"/>
    <w:rsid w:val="00ED2514"/>
    <w:rsid w:val="00F1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155C"/>
  <w15:chartTrackingRefBased/>
  <w15:docId w15:val="{17EBCD67-860B-414D-AD73-619AB19E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7B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unhideWhenUsed/>
    <w:rsid w:val="00B92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92C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92C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4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09"/>
  </w:style>
  <w:style w:type="paragraph" w:styleId="Footer">
    <w:name w:val="footer"/>
    <w:basedOn w:val="Normal"/>
    <w:link w:val="FooterChar"/>
    <w:uiPriority w:val="99"/>
    <w:unhideWhenUsed/>
    <w:rsid w:val="00CB4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0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14</Words>
  <Characters>1148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chaud</dc:creator>
  <cp:keywords/>
  <dc:description/>
  <cp:lastModifiedBy>Umbac, Elcar</cp:lastModifiedBy>
  <cp:revision>4</cp:revision>
  <dcterms:created xsi:type="dcterms:W3CDTF">2021-06-03T17:57:00Z</dcterms:created>
  <dcterms:modified xsi:type="dcterms:W3CDTF">2021-06-09T05:02:00Z</dcterms:modified>
</cp:coreProperties>
</file>